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EEBB18" w14:textId="172B3C89" w:rsidR="00042C3E" w:rsidRPr="00042C3E" w:rsidRDefault="00042C3E" w:rsidP="00042C3E">
      <w:pPr>
        <w:pStyle w:val="Heading1"/>
        <w:rPr>
          <w:color w:val="auto"/>
        </w:rPr>
      </w:pPr>
      <w:r w:rsidRPr="00042C3E">
        <w:rPr>
          <w:color w:val="auto"/>
        </w:rPr>
        <w:t>Supplementary</w:t>
      </w:r>
      <w:r w:rsidRPr="00042C3E">
        <w:rPr>
          <w:color w:val="auto"/>
        </w:rPr>
        <w:t xml:space="preserve"> Materials – Figure captions</w:t>
      </w:r>
    </w:p>
    <w:p w14:paraId="6DA64881" w14:textId="122067A0" w:rsidR="00D8566B" w:rsidRPr="00042C3E" w:rsidRDefault="00D8566B" w:rsidP="00D8566B">
      <w:pPr>
        <w:spacing w:before="240" w:line="480" w:lineRule="auto"/>
        <w:jc w:val="both"/>
        <w:rPr>
          <w:rFonts w:ascii="Cambria" w:hAnsi="Cambria"/>
        </w:rPr>
      </w:pPr>
      <w:r w:rsidRPr="00042C3E">
        <w:rPr>
          <w:rFonts w:ascii="Cambria" w:eastAsia="Cambria" w:hAnsi="Cambria" w:cs="Times New Roman"/>
          <w:b/>
        </w:rPr>
        <w:t xml:space="preserve">Supplementary Fig. S1: </w:t>
      </w:r>
      <w:r w:rsidRPr="00042C3E">
        <w:rPr>
          <w:rFonts w:ascii="Cambria" w:hAnsi="Cambria"/>
        </w:rPr>
        <w:t>(A) Experimental protocol for ASL neuroimaging of cardiorespiratory interoceptive sensation during adrenergic stimulation with isoproterenol. (B) MRI-compatible dial used by participants to rate the intensity of their heartbeat and breathing sensations. (C) Top: visual display during the experiment. The red needle moved in real time to reflect intensity ratings on a scale from 0 (“none”) to 10 (“most ever”). Bottom: experimental timeline. At 45 seconds a visual cue (“Get ready”) appeared on the screen, followed by a visual cue signifying infusion onset at 60 seco</w:t>
      </w:r>
      <w:bookmarkStart w:id="0" w:name="_GoBack"/>
      <w:bookmarkEnd w:id="0"/>
      <w:r w:rsidRPr="00042C3E">
        <w:rPr>
          <w:rFonts w:ascii="Cambria" w:hAnsi="Cambria"/>
        </w:rPr>
        <w:t>nds (“Infusion starting”). (D) After each infusion scan retrospective rating questions appeared on the screen along with a Likert scale.</w:t>
      </w:r>
    </w:p>
    <w:p w14:paraId="1F386192" w14:textId="5DC83783" w:rsidR="00D8566B" w:rsidRPr="00042C3E" w:rsidRDefault="00D8566B" w:rsidP="00F43823">
      <w:pPr>
        <w:spacing w:line="480" w:lineRule="auto"/>
        <w:jc w:val="both"/>
        <w:rPr>
          <w:rFonts w:ascii="Cambria" w:eastAsia="Cambria" w:hAnsi="Cambria" w:cs="Times New Roman"/>
        </w:rPr>
      </w:pPr>
      <w:r w:rsidRPr="00042C3E">
        <w:rPr>
          <w:rFonts w:ascii="Cambria" w:eastAsia="Cambria" w:hAnsi="Cambria" w:cs="Times New Roman"/>
          <w:b/>
        </w:rPr>
        <w:t xml:space="preserve">Supplementary Fig. S2: </w:t>
      </w:r>
      <w:r w:rsidRPr="00042C3E">
        <w:rPr>
          <w:rFonts w:ascii="Cambria" w:eastAsia="Cambria" w:hAnsi="Cambria" w:cs="Times New Roman"/>
        </w:rPr>
        <w:t>Physiological changes induced by different levels of isoproterenol with respect to dial ratings (subjective experience of these changes). (A) Group averages of continuous heart rate (HR) (red curve) and cardiorespiratory intensity ratings (blue curve) during saline, 1 mcg, and 2 mcg isoproterenol infusions. A significant positive correlation between the peak heart rate increase and maximum dial rating was observed during isoproterenol infusion at 1 mcg (p=0.01) and 2 mcg (p=0.03)</w:t>
      </w:r>
      <w:r w:rsidRPr="00042C3E">
        <w:rPr>
          <w:rFonts w:ascii="Cambria" w:hAnsi="Cambria"/>
        </w:rPr>
        <w:t xml:space="preserve"> </w:t>
      </w:r>
      <w:r w:rsidRPr="00042C3E">
        <w:rPr>
          <w:rFonts w:ascii="Cambria" w:eastAsia="Cambria" w:hAnsi="Cambria" w:cs="Times New Roman"/>
        </w:rPr>
        <w:t>but not saline infusion (p=0.50)  (B) Group averages of continuous respiratory rate (RR) (red curve) and cardiorespiratory intensity ratings (blue curve) during saline, 1 mcg, and 2 mcg isoproterenol infusions. Correlation between the</w:t>
      </w:r>
      <w:r w:rsidR="00F43823" w:rsidRPr="00042C3E">
        <w:rPr>
          <w:rFonts w:ascii="Cambria" w:eastAsia="Cambria" w:hAnsi="Cambria" w:cs="Times New Roman"/>
        </w:rPr>
        <w:t xml:space="preserve"> maximum dial rating and</w:t>
      </w:r>
      <w:r w:rsidRPr="00042C3E">
        <w:rPr>
          <w:rFonts w:ascii="Cambria" w:eastAsia="Cambria" w:hAnsi="Cambria" w:cs="Times New Roman"/>
        </w:rPr>
        <w:t xml:space="preserve"> RR increase </w:t>
      </w:r>
      <w:r w:rsidR="00F43823" w:rsidRPr="00042C3E">
        <w:rPr>
          <w:rFonts w:ascii="Cambria" w:eastAsia="Cambria" w:hAnsi="Cambria" w:cs="Times New Roman"/>
        </w:rPr>
        <w:t xml:space="preserve">during the peak period </w:t>
      </w:r>
      <w:r w:rsidRPr="00042C3E">
        <w:rPr>
          <w:rFonts w:ascii="Cambria" w:eastAsia="Cambria" w:hAnsi="Cambria" w:cs="Times New Roman"/>
        </w:rPr>
        <w:t>was not significant at 1 mcg (p=0.14) and 2 mcg (p=0.96)</w:t>
      </w:r>
      <w:r w:rsidR="00F43823" w:rsidRPr="00042C3E">
        <w:rPr>
          <w:rFonts w:ascii="Cambria" w:eastAsia="Cambria" w:hAnsi="Cambria" w:cs="Times New Roman"/>
        </w:rPr>
        <w:t xml:space="preserve"> isoproterenol infusions</w:t>
      </w:r>
      <w:r w:rsidRPr="00042C3E">
        <w:rPr>
          <w:rFonts w:ascii="Cambria" w:eastAsia="Cambria" w:hAnsi="Cambria" w:cs="Times New Roman"/>
        </w:rPr>
        <w:t xml:space="preserve"> but was significant</w:t>
      </w:r>
      <w:r w:rsidR="0001286B" w:rsidRPr="00042C3E">
        <w:rPr>
          <w:rFonts w:ascii="Cambria" w:eastAsia="Cambria" w:hAnsi="Cambria" w:cs="Times New Roman"/>
        </w:rPr>
        <w:t>ly negative</w:t>
      </w:r>
      <w:r w:rsidRPr="00042C3E">
        <w:rPr>
          <w:rFonts w:ascii="Cambria" w:eastAsia="Cambria" w:hAnsi="Cambria" w:cs="Times New Roman"/>
        </w:rPr>
        <w:t xml:space="preserve"> </w:t>
      </w:r>
      <w:r w:rsidR="00F43823" w:rsidRPr="00042C3E">
        <w:rPr>
          <w:rFonts w:ascii="Cambria" w:eastAsia="Cambria" w:hAnsi="Cambria" w:cs="Times New Roman"/>
        </w:rPr>
        <w:t xml:space="preserve">during </w:t>
      </w:r>
      <w:r w:rsidRPr="00042C3E">
        <w:rPr>
          <w:rFonts w:ascii="Cambria" w:eastAsia="Cambria" w:hAnsi="Cambria" w:cs="Times New Roman"/>
        </w:rPr>
        <w:t xml:space="preserve">saline </w:t>
      </w:r>
      <w:r w:rsidR="00F43823" w:rsidRPr="00042C3E">
        <w:rPr>
          <w:rFonts w:ascii="Cambria" w:eastAsia="Cambria" w:hAnsi="Cambria" w:cs="Times New Roman"/>
        </w:rPr>
        <w:t xml:space="preserve">infusion </w:t>
      </w:r>
      <w:r w:rsidRPr="00042C3E">
        <w:rPr>
          <w:rFonts w:ascii="Cambria" w:eastAsia="Cambria" w:hAnsi="Cambria" w:cs="Times New Roman"/>
        </w:rPr>
        <w:t>(p=0.02)</w:t>
      </w:r>
      <w:r w:rsidR="005C59DE" w:rsidRPr="00042C3E">
        <w:rPr>
          <w:rFonts w:ascii="Cambria" w:eastAsia="Cambria" w:hAnsi="Cambria" w:cs="Times New Roman"/>
        </w:rPr>
        <w:t>.</w:t>
      </w:r>
      <w:r w:rsidRPr="00042C3E">
        <w:rPr>
          <w:rFonts w:ascii="Cambria" w:eastAsia="Cambria" w:hAnsi="Cambria" w:cs="Times New Roman"/>
        </w:rPr>
        <w:t xml:space="preserve"> (C) Group averages of continuous respiratory volume variability (RVV) (red curve)</w:t>
      </w:r>
      <w:r w:rsidR="00AA2F20" w:rsidRPr="00042C3E">
        <w:rPr>
          <w:rFonts w:ascii="Cambria" w:eastAsia="Cambria" w:hAnsi="Cambria" w:cs="Times New Roman"/>
        </w:rPr>
        <w:t>, a derivative of respiratory signal,</w:t>
      </w:r>
      <w:r w:rsidRPr="00042C3E">
        <w:rPr>
          <w:rFonts w:ascii="Cambria" w:eastAsia="Cambria" w:hAnsi="Cambria" w:cs="Times New Roman"/>
        </w:rPr>
        <w:t xml:space="preserve"> and cardiorespiratory intensity ratings (blue curve) during saline, 1 mcg, and 2 mcg isoproterenol infusions. Correlation between the RVV increase and maximum dial </w:t>
      </w:r>
      <w:r w:rsidR="0001286B" w:rsidRPr="00042C3E">
        <w:rPr>
          <w:rFonts w:ascii="Cambria" w:eastAsia="Cambria" w:hAnsi="Cambria" w:cs="Times New Roman"/>
        </w:rPr>
        <w:t xml:space="preserve">rating during the peak </w:t>
      </w:r>
      <w:r w:rsidR="0001286B" w:rsidRPr="00042C3E">
        <w:rPr>
          <w:rFonts w:ascii="Cambria" w:eastAsia="Cambria" w:hAnsi="Cambria" w:cs="Times New Roman"/>
        </w:rPr>
        <w:lastRenderedPageBreak/>
        <w:t xml:space="preserve">period </w:t>
      </w:r>
      <w:r w:rsidRPr="00042C3E">
        <w:rPr>
          <w:rFonts w:ascii="Cambria" w:eastAsia="Cambria" w:hAnsi="Cambria" w:cs="Times New Roman"/>
        </w:rPr>
        <w:t xml:space="preserve">was not significant at 1 mcg (p=0.12), 2 mcg (p=0.14) </w:t>
      </w:r>
      <w:r w:rsidR="0001286B" w:rsidRPr="00042C3E">
        <w:rPr>
          <w:rFonts w:ascii="Cambria" w:eastAsia="Cambria" w:hAnsi="Cambria" w:cs="Times New Roman"/>
        </w:rPr>
        <w:t>isoproterenol infusions or saline</w:t>
      </w:r>
      <w:r w:rsidRPr="00042C3E">
        <w:rPr>
          <w:rFonts w:ascii="Cambria" w:eastAsia="Cambria" w:hAnsi="Cambria" w:cs="Times New Roman"/>
        </w:rPr>
        <w:t xml:space="preserve"> </w:t>
      </w:r>
      <w:r w:rsidR="0001286B" w:rsidRPr="00042C3E">
        <w:rPr>
          <w:rFonts w:ascii="Cambria" w:eastAsia="Cambria" w:hAnsi="Cambria" w:cs="Times New Roman"/>
        </w:rPr>
        <w:t xml:space="preserve">infusion </w:t>
      </w:r>
      <w:r w:rsidRPr="00042C3E">
        <w:rPr>
          <w:rFonts w:ascii="Cambria" w:eastAsia="Cambria" w:hAnsi="Cambria" w:cs="Times New Roman"/>
        </w:rPr>
        <w:t>(p=0.24).</w:t>
      </w:r>
    </w:p>
    <w:p w14:paraId="51880D9F" w14:textId="1CAAFDDF" w:rsidR="00C63352" w:rsidRPr="00042C3E" w:rsidRDefault="00D8566B" w:rsidP="00D033BA">
      <w:pPr>
        <w:spacing w:line="480" w:lineRule="auto"/>
        <w:jc w:val="both"/>
        <w:rPr>
          <w:rFonts w:ascii="Cambria" w:eastAsia="Cambria" w:hAnsi="Cambria" w:cs="Times New Roman"/>
        </w:rPr>
      </w:pPr>
      <w:r w:rsidRPr="00042C3E">
        <w:rPr>
          <w:rFonts w:ascii="Cambria" w:eastAsia="Cambria" w:hAnsi="Cambria" w:cs="Times New Roman"/>
          <w:b/>
        </w:rPr>
        <w:t>Supplementary Fig. S3:</w:t>
      </w:r>
      <w:r w:rsidRPr="00042C3E">
        <w:rPr>
          <w:rFonts w:ascii="Cambria" w:eastAsia="Cambria" w:hAnsi="Cambria" w:cs="Times New Roman"/>
        </w:rPr>
        <w:t xml:space="preserve"> Cortical activity during different stages of cardiorespiratory interoceptive processing following 2 mcg isoproterenol infusion before and after the additional removal of non-synchronized physiological noise. Clusters that appear after non-synchronized noise removal are circled.  </w:t>
      </w:r>
    </w:p>
    <w:p w14:paraId="0A66821B" w14:textId="77777777" w:rsidR="001E5D72" w:rsidRPr="00042C3E" w:rsidRDefault="001E5D72" w:rsidP="00D033BA">
      <w:pPr>
        <w:pStyle w:val="Heading1"/>
        <w:rPr>
          <w:rFonts w:ascii="Cambria" w:hAnsi="Cambria"/>
          <w:color w:val="auto"/>
        </w:rPr>
      </w:pPr>
    </w:p>
    <w:p w14:paraId="04EB8EFE" w14:textId="257A8D67" w:rsidR="00EE740E" w:rsidRPr="00042C3E" w:rsidRDefault="00EE740E" w:rsidP="001E5D72">
      <w:pPr>
        <w:keepNext/>
        <w:keepLines/>
        <w:spacing w:before="240" w:after="0"/>
        <w:jc w:val="both"/>
        <w:outlineLvl w:val="0"/>
        <w:rPr>
          <w:rFonts w:ascii="Cambria" w:hAnsi="Cambria"/>
        </w:rPr>
      </w:pPr>
    </w:p>
    <w:sectPr w:rsidR="00EE740E" w:rsidRPr="00042C3E" w:rsidSect="00722C03">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E9AD4A" w14:textId="77777777" w:rsidR="00542C72" w:rsidRDefault="00542C72" w:rsidP="00455A2A">
      <w:pPr>
        <w:spacing w:after="0" w:line="240" w:lineRule="auto"/>
      </w:pPr>
      <w:r>
        <w:separator/>
      </w:r>
    </w:p>
  </w:endnote>
  <w:endnote w:type="continuationSeparator" w:id="0">
    <w:p w14:paraId="1EF69E8E" w14:textId="77777777" w:rsidR="00542C72" w:rsidRDefault="00542C72" w:rsidP="00455A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swiss"/>
    <w:pitch w:val="variable"/>
    <w:sig w:usb0="00000000" w:usb1="5000A1FF" w:usb2="00000000" w:usb3="00000000" w:csb0="000001BF" w:csb1="00000000"/>
  </w:font>
  <w:font w:name="Times">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28218084"/>
      <w:docPartObj>
        <w:docPartGallery w:val="Page Numbers (Bottom of Page)"/>
        <w:docPartUnique/>
      </w:docPartObj>
    </w:sdtPr>
    <w:sdtEndPr>
      <w:rPr>
        <w:noProof/>
      </w:rPr>
    </w:sdtEndPr>
    <w:sdtContent>
      <w:p w14:paraId="6775C2DC" w14:textId="77777777" w:rsidR="00EF4E04" w:rsidRDefault="00EF4E04">
        <w:pPr>
          <w:pStyle w:val="Footer"/>
          <w:jc w:val="center"/>
        </w:pPr>
        <w:r>
          <w:fldChar w:fldCharType="begin"/>
        </w:r>
        <w:r>
          <w:instrText xml:space="preserve"> PAGE   \* MERGEFORMAT </w:instrText>
        </w:r>
        <w:r>
          <w:fldChar w:fldCharType="separate"/>
        </w:r>
        <w:r w:rsidR="00042C3E">
          <w:rPr>
            <w:noProof/>
          </w:rPr>
          <w:t>2</w:t>
        </w:r>
        <w:r>
          <w:rPr>
            <w:noProof/>
          </w:rPr>
          <w:fldChar w:fldCharType="end"/>
        </w:r>
      </w:p>
    </w:sdtContent>
  </w:sdt>
  <w:p w14:paraId="2BC1532E" w14:textId="77777777" w:rsidR="00EF4E04" w:rsidRDefault="00EF4E0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5E90E51" w14:textId="77777777" w:rsidR="00542C72" w:rsidRDefault="00542C72" w:rsidP="00455A2A">
      <w:pPr>
        <w:spacing w:after="0" w:line="240" w:lineRule="auto"/>
      </w:pPr>
      <w:r>
        <w:separator/>
      </w:r>
    </w:p>
  </w:footnote>
  <w:footnote w:type="continuationSeparator" w:id="0">
    <w:p w14:paraId="0B75C720" w14:textId="77777777" w:rsidR="00542C72" w:rsidRDefault="00542C72" w:rsidP="00455A2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F94248"/>
    <w:multiLevelType w:val="hybridMultilevel"/>
    <w:tmpl w:val="F6F483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256ABB"/>
    <w:multiLevelType w:val="hybridMultilevel"/>
    <w:tmpl w:val="114CCDE6"/>
    <w:lvl w:ilvl="0" w:tplc="6B0E53B0">
      <w:start w:val="1"/>
      <w:numFmt w:val="bullet"/>
      <w:lvlText w:val="•"/>
      <w:lvlJc w:val="left"/>
      <w:pPr>
        <w:tabs>
          <w:tab w:val="num" w:pos="720"/>
        </w:tabs>
        <w:ind w:left="720" w:hanging="360"/>
      </w:pPr>
      <w:rPr>
        <w:rFonts w:ascii="Arial" w:hAnsi="Arial" w:hint="default"/>
      </w:rPr>
    </w:lvl>
    <w:lvl w:ilvl="1" w:tplc="22125A9E" w:tentative="1">
      <w:start w:val="1"/>
      <w:numFmt w:val="bullet"/>
      <w:lvlText w:val="•"/>
      <w:lvlJc w:val="left"/>
      <w:pPr>
        <w:tabs>
          <w:tab w:val="num" w:pos="1440"/>
        </w:tabs>
        <w:ind w:left="1440" w:hanging="360"/>
      </w:pPr>
      <w:rPr>
        <w:rFonts w:ascii="Arial" w:hAnsi="Arial" w:hint="default"/>
      </w:rPr>
    </w:lvl>
    <w:lvl w:ilvl="2" w:tplc="D8C6CE9E" w:tentative="1">
      <w:start w:val="1"/>
      <w:numFmt w:val="bullet"/>
      <w:lvlText w:val="•"/>
      <w:lvlJc w:val="left"/>
      <w:pPr>
        <w:tabs>
          <w:tab w:val="num" w:pos="2160"/>
        </w:tabs>
        <w:ind w:left="2160" w:hanging="360"/>
      </w:pPr>
      <w:rPr>
        <w:rFonts w:ascii="Arial" w:hAnsi="Arial" w:hint="default"/>
      </w:rPr>
    </w:lvl>
    <w:lvl w:ilvl="3" w:tplc="31E6D114" w:tentative="1">
      <w:start w:val="1"/>
      <w:numFmt w:val="bullet"/>
      <w:lvlText w:val="•"/>
      <w:lvlJc w:val="left"/>
      <w:pPr>
        <w:tabs>
          <w:tab w:val="num" w:pos="2880"/>
        </w:tabs>
        <w:ind w:left="2880" w:hanging="360"/>
      </w:pPr>
      <w:rPr>
        <w:rFonts w:ascii="Arial" w:hAnsi="Arial" w:hint="default"/>
      </w:rPr>
    </w:lvl>
    <w:lvl w:ilvl="4" w:tplc="772092B8" w:tentative="1">
      <w:start w:val="1"/>
      <w:numFmt w:val="bullet"/>
      <w:lvlText w:val="•"/>
      <w:lvlJc w:val="left"/>
      <w:pPr>
        <w:tabs>
          <w:tab w:val="num" w:pos="3600"/>
        </w:tabs>
        <w:ind w:left="3600" w:hanging="360"/>
      </w:pPr>
      <w:rPr>
        <w:rFonts w:ascii="Arial" w:hAnsi="Arial" w:hint="default"/>
      </w:rPr>
    </w:lvl>
    <w:lvl w:ilvl="5" w:tplc="148ED370" w:tentative="1">
      <w:start w:val="1"/>
      <w:numFmt w:val="bullet"/>
      <w:lvlText w:val="•"/>
      <w:lvlJc w:val="left"/>
      <w:pPr>
        <w:tabs>
          <w:tab w:val="num" w:pos="4320"/>
        </w:tabs>
        <w:ind w:left="4320" w:hanging="360"/>
      </w:pPr>
      <w:rPr>
        <w:rFonts w:ascii="Arial" w:hAnsi="Arial" w:hint="default"/>
      </w:rPr>
    </w:lvl>
    <w:lvl w:ilvl="6" w:tplc="1D128BF6" w:tentative="1">
      <w:start w:val="1"/>
      <w:numFmt w:val="bullet"/>
      <w:lvlText w:val="•"/>
      <w:lvlJc w:val="left"/>
      <w:pPr>
        <w:tabs>
          <w:tab w:val="num" w:pos="5040"/>
        </w:tabs>
        <w:ind w:left="5040" w:hanging="360"/>
      </w:pPr>
      <w:rPr>
        <w:rFonts w:ascii="Arial" w:hAnsi="Arial" w:hint="default"/>
      </w:rPr>
    </w:lvl>
    <w:lvl w:ilvl="7" w:tplc="07664218" w:tentative="1">
      <w:start w:val="1"/>
      <w:numFmt w:val="bullet"/>
      <w:lvlText w:val="•"/>
      <w:lvlJc w:val="left"/>
      <w:pPr>
        <w:tabs>
          <w:tab w:val="num" w:pos="5760"/>
        </w:tabs>
        <w:ind w:left="5760" w:hanging="360"/>
      </w:pPr>
      <w:rPr>
        <w:rFonts w:ascii="Arial" w:hAnsi="Arial" w:hint="default"/>
      </w:rPr>
    </w:lvl>
    <w:lvl w:ilvl="8" w:tplc="1FB4B810"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59CF122E"/>
    <w:multiLevelType w:val="hybridMultilevel"/>
    <w:tmpl w:val="EADA602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0321E61"/>
    <w:multiLevelType w:val="hybridMultilevel"/>
    <w:tmpl w:val="4E8E2A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18E1261"/>
    <w:multiLevelType w:val="hybridMultilevel"/>
    <w:tmpl w:val="D3A6254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psychopharmacology&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wv0tdzjtxstzepr0bpts9bwrewtdfrp52s&quot;&gt;ASL_BOLD_IA&lt;record-ids&gt;&lt;item&gt;2&lt;/item&gt;&lt;item&gt;79&lt;/item&gt;&lt;item&gt;115&lt;/item&gt;&lt;item&gt;120&lt;/item&gt;&lt;item&gt;130&lt;/item&gt;&lt;item&gt;151&lt;/item&gt;&lt;item&gt;165&lt;/item&gt;&lt;item&gt;248&lt;/item&gt;&lt;item&gt;269&lt;/item&gt;&lt;item&gt;317&lt;/item&gt;&lt;item&gt;353&lt;/item&gt;&lt;item&gt;939&lt;/item&gt;&lt;item&gt;941&lt;/item&gt;&lt;item&gt;1378&lt;/item&gt;&lt;item&gt;1501&lt;/item&gt;&lt;item&gt;2041&lt;/item&gt;&lt;item&gt;2042&lt;/item&gt;&lt;item&gt;2046&lt;/item&gt;&lt;item&gt;2052&lt;/item&gt;&lt;item&gt;2294&lt;/item&gt;&lt;item&gt;2296&lt;/item&gt;&lt;item&gt;2297&lt;/item&gt;&lt;item&gt;2308&lt;/item&gt;&lt;item&gt;2366&lt;/item&gt;&lt;item&gt;2370&lt;/item&gt;&lt;item&gt;2371&lt;/item&gt;&lt;/record-ids&gt;&lt;/item&gt;&lt;/Libraries&gt;"/>
  </w:docVars>
  <w:rsids>
    <w:rsidRoot w:val="007D137C"/>
    <w:rsid w:val="00004032"/>
    <w:rsid w:val="00006DE0"/>
    <w:rsid w:val="0000718C"/>
    <w:rsid w:val="00010B2A"/>
    <w:rsid w:val="0001286B"/>
    <w:rsid w:val="00013321"/>
    <w:rsid w:val="00014486"/>
    <w:rsid w:val="00014D05"/>
    <w:rsid w:val="0002336B"/>
    <w:rsid w:val="000233ED"/>
    <w:rsid w:val="0002358C"/>
    <w:rsid w:val="00024BD6"/>
    <w:rsid w:val="00024C81"/>
    <w:rsid w:val="00025361"/>
    <w:rsid w:val="00026A12"/>
    <w:rsid w:val="00030FFC"/>
    <w:rsid w:val="0003311C"/>
    <w:rsid w:val="00034872"/>
    <w:rsid w:val="00035655"/>
    <w:rsid w:val="00041BA2"/>
    <w:rsid w:val="00042C3E"/>
    <w:rsid w:val="00042CBE"/>
    <w:rsid w:val="00043286"/>
    <w:rsid w:val="000432CB"/>
    <w:rsid w:val="00046A21"/>
    <w:rsid w:val="000470B8"/>
    <w:rsid w:val="000474FC"/>
    <w:rsid w:val="000479B8"/>
    <w:rsid w:val="00047D03"/>
    <w:rsid w:val="00050AF3"/>
    <w:rsid w:val="00050FA3"/>
    <w:rsid w:val="00051938"/>
    <w:rsid w:val="00052FB4"/>
    <w:rsid w:val="0005511D"/>
    <w:rsid w:val="00057962"/>
    <w:rsid w:val="00060613"/>
    <w:rsid w:val="000623FB"/>
    <w:rsid w:val="00065D25"/>
    <w:rsid w:val="00067142"/>
    <w:rsid w:val="00067F91"/>
    <w:rsid w:val="0007109A"/>
    <w:rsid w:val="00071195"/>
    <w:rsid w:val="00071DC4"/>
    <w:rsid w:val="00073060"/>
    <w:rsid w:val="00073747"/>
    <w:rsid w:val="000740C7"/>
    <w:rsid w:val="00074CBD"/>
    <w:rsid w:val="000769D9"/>
    <w:rsid w:val="00081219"/>
    <w:rsid w:val="000821A7"/>
    <w:rsid w:val="000833E2"/>
    <w:rsid w:val="00084204"/>
    <w:rsid w:val="00087E34"/>
    <w:rsid w:val="00091955"/>
    <w:rsid w:val="00091B98"/>
    <w:rsid w:val="00092667"/>
    <w:rsid w:val="0009671A"/>
    <w:rsid w:val="00096999"/>
    <w:rsid w:val="000A030C"/>
    <w:rsid w:val="000A3C8A"/>
    <w:rsid w:val="000A4249"/>
    <w:rsid w:val="000A55BB"/>
    <w:rsid w:val="000B1BD6"/>
    <w:rsid w:val="000B1CC5"/>
    <w:rsid w:val="000B4D72"/>
    <w:rsid w:val="000B6D06"/>
    <w:rsid w:val="000B78AE"/>
    <w:rsid w:val="000C289C"/>
    <w:rsid w:val="000C2D98"/>
    <w:rsid w:val="000C3DB7"/>
    <w:rsid w:val="000C591C"/>
    <w:rsid w:val="000C5C4E"/>
    <w:rsid w:val="000D0E55"/>
    <w:rsid w:val="000D2746"/>
    <w:rsid w:val="000D3680"/>
    <w:rsid w:val="000E0AA8"/>
    <w:rsid w:val="000E1974"/>
    <w:rsid w:val="000E3266"/>
    <w:rsid w:val="000F5202"/>
    <w:rsid w:val="000F6B04"/>
    <w:rsid w:val="000F6DE2"/>
    <w:rsid w:val="000F7034"/>
    <w:rsid w:val="000F77A3"/>
    <w:rsid w:val="000F7DDA"/>
    <w:rsid w:val="00101CBC"/>
    <w:rsid w:val="001035FE"/>
    <w:rsid w:val="00103956"/>
    <w:rsid w:val="0010446C"/>
    <w:rsid w:val="001064C6"/>
    <w:rsid w:val="001070DB"/>
    <w:rsid w:val="00107306"/>
    <w:rsid w:val="001125D8"/>
    <w:rsid w:val="00112D6B"/>
    <w:rsid w:val="00113634"/>
    <w:rsid w:val="00114366"/>
    <w:rsid w:val="00115756"/>
    <w:rsid w:val="001202AB"/>
    <w:rsid w:val="0012033D"/>
    <w:rsid w:val="00120CC2"/>
    <w:rsid w:val="00124562"/>
    <w:rsid w:val="001250C7"/>
    <w:rsid w:val="0012514E"/>
    <w:rsid w:val="00127EA4"/>
    <w:rsid w:val="001327E6"/>
    <w:rsid w:val="00132E99"/>
    <w:rsid w:val="0013329B"/>
    <w:rsid w:val="001342EF"/>
    <w:rsid w:val="00134EF3"/>
    <w:rsid w:val="001352A5"/>
    <w:rsid w:val="001359C8"/>
    <w:rsid w:val="00136F8C"/>
    <w:rsid w:val="001374BD"/>
    <w:rsid w:val="00141EC8"/>
    <w:rsid w:val="0014363A"/>
    <w:rsid w:val="00143F76"/>
    <w:rsid w:val="001441F8"/>
    <w:rsid w:val="00146F6F"/>
    <w:rsid w:val="00150B1B"/>
    <w:rsid w:val="00151421"/>
    <w:rsid w:val="00151FE7"/>
    <w:rsid w:val="001524A4"/>
    <w:rsid w:val="00152909"/>
    <w:rsid w:val="001533F5"/>
    <w:rsid w:val="00153D03"/>
    <w:rsid w:val="00155117"/>
    <w:rsid w:val="001569D8"/>
    <w:rsid w:val="001657EC"/>
    <w:rsid w:val="00166443"/>
    <w:rsid w:val="00166E65"/>
    <w:rsid w:val="00167ADF"/>
    <w:rsid w:val="001705CA"/>
    <w:rsid w:val="001706A1"/>
    <w:rsid w:val="001722D3"/>
    <w:rsid w:val="00173273"/>
    <w:rsid w:val="00174EF8"/>
    <w:rsid w:val="00177EA8"/>
    <w:rsid w:val="00180D54"/>
    <w:rsid w:val="00182BD7"/>
    <w:rsid w:val="00183338"/>
    <w:rsid w:val="00183D35"/>
    <w:rsid w:val="00184E23"/>
    <w:rsid w:val="001905EF"/>
    <w:rsid w:val="00190B39"/>
    <w:rsid w:val="00192C4A"/>
    <w:rsid w:val="00194A04"/>
    <w:rsid w:val="00195107"/>
    <w:rsid w:val="0019700B"/>
    <w:rsid w:val="0019787A"/>
    <w:rsid w:val="00197937"/>
    <w:rsid w:val="001A47B7"/>
    <w:rsid w:val="001A5F2B"/>
    <w:rsid w:val="001B1E18"/>
    <w:rsid w:val="001B53D2"/>
    <w:rsid w:val="001B6339"/>
    <w:rsid w:val="001C17BC"/>
    <w:rsid w:val="001C21BA"/>
    <w:rsid w:val="001C2989"/>
    <w:rsid w:val="001C4A1D"/>
    <w:rsid w:val="001C4AB1"/>
    <w:rsid w:val="001C533B"/>
    <w:rsid w:val="001C5515"/>
    <w:rsid w:val="001D21F0"/>
    <w:rsid w:val="001D3F28"/>
    <w:rsid w:val="001D693D"/>
    <w:rsid w:val="001D6E5F"/>
    <w:rsid w:val="001E21B0"/>
    <w:rsid w:val="001E5C0B"/>
    <w:rsid w:val="001E5D72"/>
    <w:rsid w:val="001E6EBA"/>
    <w:rsid w:val="001F301F"/>
    <w:rsid w:val="001F6188"/>
    <w:rsid w:val="001F6C64"/>
    <w:rsid w:val="00200C08"/>
    <w:rsid w:val="00205E69"/>
    <w:rsid w:val="00210BD4"/>
    <w:rsid w:val="002132CB"/>
    <w:rsid w:val="0021497F"/>
    <w:rsid w:val="00215D13"/>
    <w:rsid w:val="002171F6"/>
    <w:rsid w:val="002172D4"/>
    <w:rsid w:val="00217851"/>
    <w:rsid w:val="00221056"/>
    <w:rsid w:val="00221B6F"/>
    <w:rsid w:val="00222D18"/>
    <w:rsid w:val="0022306D"/>
    <w:rsid w:val="00223368"/>
    <w:rsid w:val="00223582"/>
    <w:rsid w:val="0022576E"/>
    <w:rsid w:val="002341F6"/>
    <w:rsid w:val="0023536B"/>
    <w:rsid w:val="0023693A"/>
    <w:rsid w:val="00236CAB"/>
    <w:rsid w:val="00240D68"/>
    <w:rsid w:val="0024126D"/>
    <w:rsid w:val="00241AE5"/>
    <w:rsid w:val="00241C6A"/>
    <w:rsid w:val="002462BA"/>
    <w:rsid w:val="00246C4C"/>
    <w:rsid w:val="002512BB"/>
    <w:rsid w:val="00251D3B"/>
    <w:rsid w:val="00253374"/>
    <w:rsid w:val="00253CA4"/>
    <w:rsid w:val="00254F28"/>
    <w:rsid w:val="002573F2"/>
    <w:rsid w:val="00262D55"/>
    <w:rsid w:val="002658D2"/>
    <w:rsid w:val="00266E00"/>
    <w:rsid w:val="00266FDB"/>
    <w:rsid w:val="0027022A"/>
    <w:rsid w:val="00270E4E"/>
    <w:rsid w:val="00275071"/>
    <w:rsid w:val="00275CD7"/>
    <w:rsid w:val="00276165"/>
    <w:rsid w:val="00276ED6"/>
    <w:rsid w:val="002812F1"/>
    <w:rsid w:val="00281701"/>
    <w:rsid w:val="00283F2F"/>
    <w:rsid w:val="00284DCF"/>
    <w:rsid w:val="002913C0"/>
    <w:rsid w:val="002A37A3"/>
    <w:rsid w:val="002A384E"/>
    <w:rsid w:val="002A5BA1"/>
    <w:rsid w:val="002A7F1B"/>
    <w:rsid w:val="002B04BA"/>
    <w:rsid w:val="002B4DA5"/>
    <w:rsid w:val="002B63CF"/>
    <w:rsid w:val="002B67DA"/>
    <w:rsid w:val="002C0FAF"/>
    <w:rsid w:val="002C4385"/>
    <w:rsid w:val="002C4808"/>
    <w:rsid w:val="002C64BD"/>
    <w:rsid w:val="002C686C"/>
    <w:rsid w:val="002C7423"/>
    <w:rsid w:val="002D06C4"/>
    <w:rsid w:val="002D3621"/>
    <w:rsid w:val="002D577E"/>
    <w:rsid w:val="002D5CEB"/>
    <w:rsid w:val="002D615E"/>
    <w:rsid w:val="002D720A"/>
    <w:rsid w:val="002D7D7B"/>
    <w:rsid w:val="002E0E13"/>
    <w:rsid w:val="002E1EBA"/>
    <w:rsid w:val="002E2E63"/>
    <w:rsid w:val="002E51F6"/>
    <w:rsid w:val="002E6A59"/>
    <w:rsid w:val="002E7988"/>
    <w:rsid w:val="002F3940"/>
    <w:rsid w:val="002F3A7D"/>
    <w:rsid w:val="002F6C45"/>
    <w:rsid w:val="002F7530"/>
    <w:rsid w:val="00305BA4"/>
    <w:rsid w:val="00306424"/>
    <w:rsid w:val="00306E3A"/>
    <w:rsid w:val="00312FF4"/>
    <w:rsid w:val="003144A5"/>
    <w:rsid w:val="00314657"/>
    <w:rsid w:val="00314704"/>
    <w:rsid w:val="00316673"/>
    <w:rsid w:val="0032219D"/>
    <w:rsid w:val="00323862"/>
    <w:rsid w:val="00325F6D"/>
    <w:rsid w:val="00327557"/>
    <w:rsid w:val="0033077A"/>
    <w:rsid w:val="00331AA5"/>
    <w:rsid w:val="00331CAF"/>
    <w:rsid w:val="003330D1"/>
    <w:rsid w:val="00334D42"/>
    <w:rsid w:val="0034383C"/>
    <w:rsid w:val="00343B12"/>
    <w:rsid w:val="003532ED"/>
    <w:rsid w:val="00356E4C"/>
    <w:rsid w:val="0035749B"/>
    <w:rsid w:val="003600E3"/>
    <w:rsid w:val="00364B51"/>
    <w:rsid w:val="003664A9"/>
    <w:rsid w:val="00366EB7"/>
    <w:rsid w:val="00366FE9"/>
    <w:rsid w:val="00372C55"/>
    <w:rsid w:val="00381D73"/>
    <w:rsid w:val="00383115"/>
    <w:rsid w:val="00384AE0"/>
    <w:rsid w:val="00387EA7"/>
    <w:rsid w:val="00391B0C"/>
    <w:rsid w:val="00391DA2"/>
    <w:rsid w:val="00393D5B"/>
    <w:rsid w:val="00394772"/>
    <w:rsid w:val="00395404"/>
    <w:rsid w:val="00397C73"/>
    <w:rsid w:val="003A126A"/>
    <w:rsid w:val="003A17BB"/>
    <w:rsid w:val="003A3723"/>
    <w:rsid w:val="003A426D"/>
    <w:rsid w:val="003A580D"/>
    <w:rsid w:val="003A6077"/>
    <w:rsid w:val="003A67B4"/>
    <w:rsid w:val="003A6FF4"/>
    <w:rsid w:val="003A76BA"/>
    <w:rsid w:val="003B2579"/>
    <w:rsid w:val="003B27B2"/>
    <w:rsid w:val="003B3A97"/>
    <w:rsid w:val="003B3D2A"/>
    <w:rsid w:val="003B55D0"/>
    <w:rsid w:val="003B6CCB"/>
    <w:rsid w:val="003C0931"/>
    <w:rsid w:val="003C0A93"/>
    <w:rsid w:val="003C19F6"/>
    <w:rsid w:val="003C27CA"/>
    <w:rsid w:val="003C2D43"/>
    <w:rsid w:val="003C3595"/>
    <w:rsid w:val="003C4EBD"/>
    <w:rsid w:val="003C76FE"/>
    <w:rsid w:val="003D04EE"/>
    <w:rsid w:val="003D0D23"/>
    <w:rsid w:val="003D0EBB"/>
    <w:rsid w:val="003D234D"/>
    <w:rsid w:val="003D2514"/>
    <w:rsid w:val="003D2B8A"/>
    <w:rsid w:val="003D381F"/>
    <w:rsid w:val="003D3FED"/>
    <w:rsid w:val="003E00A3"/>
    <w:rsid w:val="003E104D"/>
    <w:rsid w:val="003E2008"/>
    <w:rsid w:val="003E2A2D"/>
    <w:rsid w:val="003E43C9"/>
    <w:rsid w:val="003E542C"/>
    <w:rsid w:val="003E64EE"/>
    <w:rsid w:val="003E6822"/>
    <w:rsid w:val="003F0682"/>
    <w:rsid w:val="003F224F"/>
    <w:rsid w:val="003F283F"/>
    <w:rsid w:val="003F4341"/>
    <w:rsid w:val="003F459E"/>
    <w:rsid w:val="003F52FC"/>
    <w:rsid w:val="003F5567"/>
    <w:rsid w:val="003F5EE1"/>
    <w:rsid w:val="003F6DC5"/>
    <w:rsid w:val="00400301"/>
    <w:rsid w:val="004019A8"/>
    <w:rsid w:val="004048D2"/>
    <w:rsid w:val="00405FE2"/>
    <w:rsid w:val="00407713"/>
    <w:rsid w:val="0041083E"/>
    <w:rsid w:val="004110B7"/>
    <w:rsid w:val="00411354"/>
    <w:rsid w:val="00414C5A"/>
    <w:rsid w:val="004156A1"/>
    <w:rsid w:val="004164ED"/>
    <w:rsid w:val="00420785"/>
    <w:rsid w:val="00421849"/>
    <w:rsid w:val="00421854"/>
    <w:rsid w:val="00426BF9"/>
    <w:rsid w:val="00430D23"/>
    <w:rsid w:val="00434A5D"/>
    <w:rsid w:val="00440D37"/>
    <w:rsid w:val="00441CE9"/>
    <w:rsid w:val="00444DD1"/>
    <w:rsid w:val="004453EB"/>
    <w:rsid w:val="0044773E"/>
    <w:rsid w:val="00447DAE"/>
    <w:rsid w:val="00454969"/>
    <w:rsid w:val="00455A2A"/>
    <w:rsid w:val="00456BBC"/>
    <w:rsid w:val="00460F1C"/>
    <w:rsid w:val="00464D00"/>
    <w:rsid w:val="0046511A"/>
    <w:rsid w:val="00465A3A"/>
    <w:rsid w:val="00466F30"/>
    <w:rsid w:val="004725F5"/>
    <w:rsid w:val="0047301E"/>
    <w:rsid w:val="004734F8"/>
    <w:rsid w:val="0047468B"/>
    <w:rsid w:val="0047653B"/>
    <w:rsid w:val="00481D7B"/>
    <w:rsid w:val="00482585"/>
    <w:rsid w:val="00484C1C"/>
    <w:rsid w:val="00485F44"/>
    <w:rsid w:val="0048643E"/>
    <w:rsid w:val="004913A5"/>
    <w:rsid w:val="00491D6D"/>
    <w:rsid w:val="004946E1"/>
    <w:rsid w:val="004A27C7"/>
    <w:rsid w:val="004A43E2"/>
    <w:rsid w:val="004A5A4F"/>
    <w:rsid w:val="004A765B"/>
    <w:rsid w:val="004B575C"/>
    <w:rsid w:val="004B6068"/>
    <w:rsid w:val="004C0685"/>
    <w:rsid w:val="004C083B"/>
    <w:rsid w:val="004C474D"/>
    <w:rsid w:val="004C7E30"/>
    <w:rsid w:val="004D24E4"/>
    <w:rsid w:val="004D563E"/>
    <w:rsid w:val="004D6ED8"/>
    <w:rsid w:val="004E2DE5"/>
    <w:rsid w:val="004E31D6"/>
    <w:rsid w:val="004E5CFF"/>
    <w:rsid w:val="004E7B48"/>
    <w:rsid w:val="004E7D63"/>
    <w:rsid w:val="004F28DE"/>
    <w:rsid w:val="005008C7"/>
    <w:rsid w:val="00501B04"/>
    <w:rsid w:val="00502C68"/>
    <w:rsid w:val="005031F7"/>
    <w:rsid w:val="00503A70"/>
    <w:rsid w:val="005040C1"/>
    <w:rsid w:val="005061EC"/>
    <w:rsid w:val="00506A48"/>
    <w:rsid w:val="00510E13"/>
    <w:rsid w:val="0051124B"/>
    <w:rsid w:val="00511E96"/>
    <w:rsid w:val="0051350D"/>
    <w:rsid w:val="00516F1F"/>
    <w:rsid w:val="00520405"/>
    <w:rsid w:val="00523894"/>
    <w:rsid w:val="00523F84"/>
    <w:rsid w:val="00524AB5"/>
    <w:rsid w:val="0052561A"/>
    <w:rsid w:val="005258C2"/>
    <w:rsid w:val="00530DD2"/>
    <w:rsid w:val="00530FB9"/>
    <w:rsid w:val="0053391D"/>
    <w:rsid w:val="00533BF8"/>
    <w:rsid w:val="00533EA8"/>
    <w:rsid w:val="0053471D"/>
    <w:rsid w:val="00534E78"/>
    <w:rsid w:val="00535828"/>
    <w:rsid w:val="00535EC3"/>
    <w:rsid w:val="0053704C"/>
    <w:rsid w:val="00537DC4"/>
    <w:rsid w:val="005424FB"/>
    <w:rsid w:val="00542733"/>
    <w:rsid w:val="00542C72"/>
    <w:rsid w:val="00542D92"/>
    <w:rsid w:val="005443A3"/>
    <w:rsid w:val="005444B6"/>
    <w:rsid w:val="005452A5"/>
    <w:rsid w:val="00545DAC"/>
    <w:rsid w:val="00546C0A"/>
    <w:rsid w:val="00555E15"/>
    <w:rsid w:val="005575CA"/>
    <w:rsid w:val="00560EC4"/>
    <w:rsid w:val="00561885"/>
    <w:rsid w:val="00564238"/>
    <w:rsid w:val="00566E22"/>
    <w:rsid w:val="0056792F"/>
    <w:rsid w:val="005747C8"/>
    <w:rsid w:val="00575171"/>
    <w:rsid w:val="00575CE2"/>
    <w:rsid w:val="00577EC5"/>
    <w:rsid w:val="00581291"/>
    <w:rsid w:val="00585AAA"/>
    <w:rsid w:val="005869CA"/>
    <w:rsid w:val="00590EA1"/>
    <w:rsid w:val="00591415"/>
    <w:rsid w:val="005924B4"/>
    <w:rsid w:val="0059643E"/>
    <w:rsid w:val="005A0AE9"/>
    <w:rsid w:val="005A0F61"/>
    <w:rsid w:val="005A4402"/>
    <w:rsid w:val="005A4FEF"/>
    <w:rsid w:val="005A6508"/>
    <w:rsid w:val="005A7B4C"/>
    <w:rsid w:val="005A7CFA"/>
    <w:rsid w:val="005B12B7"/>
    <w:rsid w:val="005B1E47"/>
    <w:rsid w:val="005B230B"/>
    <w:rsid w:val="005B27C3"/>
    <w:rsid w:val="005B2FCF"/>
    <w:rsid w:val="005B41E3"/>
    <w:rsid w:val="005B5F5D"/>
    <w:rsid w:val="005B6764"/>
    <w:rsid w:val="005B7922"/>
    <w:rsid w:val="005C04E9"/>
    <w:rsid w:val="005C3445"/>
    <w:rsid w:val="005C59DE"/>
    <w:rsid w:val="005C7638"/>
    <w:rsid w:val="005C7FA2"/>
    <w:rsid w:val="005D06B5"/>
    <w:rsid w:val="005D2964"/>
    <w:rsid w:val="005D3971"/>
    <w:rsid w:val="005D4CA3"/>
    <w:rsid w:val="005D6C25"/>
    <w:rsid w:val="005E33D8"/>
    <w:rsid w:val="005F324C"/>
    <w:rsid w:val="005F350E"/>
    <w:rsid w:val="005F464F"/>
    <w:rsid w:val="0061109D"/>
    <w:rsid w:val="00612331"/>
    <w:rsid w:val="00613D04"/>
    <w:rsid w:val="006140C1"/>
    <w:rsid w:val="00614D58"/>
    <w:rsid w:val="00616C86"/>
    <w:rsid w:val="00621339"/>
    <w:rsid w:val="00621544"/>
    <w:rsid w:val="00622778"/>
    <w:rsid w:val="00625245"/>
    <w:rsid w:val="006254BA"/>
    <w:rsid w:val="006268AF"/>
    <w:rsid w:val="00626CE6"/>
    <w:rsid w:val="006315AB"/>
    <w:rsid w:val="00631856"/>
    <w:rsid w:val="00636B09"/>
    <w:rsid w:val="00637464"/>
    <w:rsid w:val="006410DB"/>
    <w:rsid w:val="00644D28"/>
    <w:rsid w:val="00645D4A"/>
    <w:rsid w:val="00646EE0"/>
    <w:rsid w:val="0064766A"/>
    <w:rsid w:val="00647B4E"/>
    <w:rsid w:val="00647B5A"/>
    <w:rsid w:val="00653F2E"/>
    <w:rsid w:val="00654D8C"/>
    <w:rsid w:val="0065662C"/>
    <w:rsid w:val="0065665A"/>
    <w:rsid w:val="00660A52"/>
    <w:rsid w:val="0066205E"/>
    <w:rsid w:val="0066210E"/>
    <w:rsid w:val="00663BA3"/>
    <w:rsid w:val="006672A4"/>
    <w:rsid w:val="00667589"/>
    <w:rsid w:val="00673069"/>
    <w:rsid w:val="00673664"/>
    <w:rsid w:val="00673672"/>
    <w:rsid w:val="006824C3"/>
    <w:rsid w:val="00683267"/>
    <w:rsid w:val="00683343"/>
    <w:rsid w:val="006843C0"/>
    <w:rsid w:val="006879F0"/>
    <w:rsid w:val="00690ADF"/>
    <w:rsid w:val="00691666"/>
    <w:rsid w:val="00692185"/>
    <w:rsid w:val="00695872"/>
    <w:rsid w:val="00695DCD"/>
    <w:rsid w:val="00697B35"/>
    <w:rsid w:val="006A24F3"/>
    <w:rsid w:val="006A4D6B"/>
    <w:rsid w:val="006A6D3D"/>
    <w:rsid w:val="006B0843"/>
    <w:rsid w:val="006B1D59"/>
    <w:rsid w:val="006B1EB1"/>
    <w:rsid w:val="006B3F29"/>
    <w:rsid w:val="006B4085"/>
    <w:rsid w:val="006B5F14"/>
    <w:rsid w:val="006B6D0F"/>
    <w:rsid w:val="006C11F3"/>
    <w:rsid w:val="006C1A57"/>
    <w:rsid w:val="006C2095"/>
    <w:rsid w:val="006C28F8"/>
    <w:rsid w:val="006C325A"/>
    <w:rsid w:val="006C50FC"/>
    <w:rsid w:val="006C5614"/>
    <w:rsid w:val="006D051E"/>
    <w:rsid w:val="006D0830"/>
    <w:rsid w:val="006E113D"/>
    <w:rsid w:val="006E3DDB"/>
    <w:rsid w:val="006E5871"/>
    <w:rsid w:val="006E7DD5"/>
    <w:rsid w:val="006F086C"/>
    <w:rsid w:val="006F19BA"/>
    <w:rsid w:val="006F1CC5"/>
    <w:rsid w:val="006F345D"/>
    <w:rsid w:val="006F39B6"/>
    <w:rsid w:val="00700FB0"/>
    <w:rsid w:val="00701589"/>
    <w:rsid w:val="00701FDF"/>
    <w:rsid w:val="007024AC"/>
    <w:rsid w:val="0070747E"/>
    <w:rsid w:val="00712DF5"/>
    <w:rsid w:val="00713E2E"/>
    <w:rsid w:val="0071404F"/>
    <w:rsid w:val="00714A61"/>
    <w:rsid w:val="007176E7"/>
    <w:rsid w:val="00721F2C"/>
    <w:rsid w:val="00722C03"/>
    <w:rsid w:val="00723A9C"/>
    <w:rsid w:val="007261CD"/>
    <w:rsid w:val="007326C6"/>
    <w:rsid w:val="00733F25"/>
    <w:rsid w:val="00735815"/>
    <w:rsid w:val="00735C05"/>
    <w:rsid w:val="007405A4"/>
    <w:rsid w:val="00741070"/>
    <w:rsid w:val="00742A88"/>
    <w:rsid w:val="00744825"/>
    <w:rsid w:val="00744DF7"/>
    <w:rsid w:val="00747FE6"/>
    <w:rsid w:val="00750272"/>
    <w:rsid w:val="007504F9"/>
    <w:rsid w:val="00756074"/>
    <w:rsid w:val="00756935"/>
    <w:rsid w:val="0076139C"/>
    <w:rsid w:val="00761E54"/>
    <w:rsid w:val="00763E28"/>
    <w:rsid w:val="007650D2"/>
    <w:rsid w:val="007679EA"/>
    <w:rsid w:val="00767DCF"/>
    <w:rsid w:val="0077165B"/>
    <w:rsid w:val="00772274"/>
    <w:rsid w:val="00772612"/>
    <w:rsid w:val="00773E20"/>
    <w:rsid w:val="00775B9E"/>
    <w:rsid w:val="007807FF"/>
    <w:rsid w:val="007833E2"/>
    <w:rsid w:val="007840B0"/>
    <w:rsid w:val="0078436F"/>
    <w:rsid w:val="007845CD"/>
    <w:rsid w:val="00787298"/>
    <w:rsid w:val="007876ED"/>
    <w:rsid w:val="00787987"/>
    <w:rsid w:val="007946B3"/>
    <w:rsid w:val="00794A23"/>
    <w:rsid w:val="0079722B"/>
    <w:rsid w:val="007A2EE5"/>
    <w:rsid w:val="007A3402"/>
    <w:rsid w:val="007A4FD7"/>
    <w:rsid w:val="007A5D02"/>
    <w:rsid w:val="007A7E59"/>
    <w:rsid w:val="007B32CB"/>
    <w:rsid w:val="007B5117"/>
    <w:rsid w:val="007B6BF8"/>
    <w:rsid w:val="007C0392"/>
    <w:rsid w:val="007C0481"/>
    <w:rsid w:val="007C2EE7"/>
    <w:rsid w:val="007C4BAE"/>
    <w:rsid w:val="007C7CCB"/>
    <w:rsid w:val="007D0E33"/>
    <w:rsid w:val="007D137C"/>
    <w:rsid w:val="007D13D1"/>
    <w:rsid w:val="007D1F6F"/>
    <w:rsid w:val="007D3348"/>
    <w:rsid w:val="007D4248"/>
    <w:rsid w:val="007D6BAA"/>
    <w:rsid w:val="007E4DA7"/>
    <w:rsid w:val="007F1465"/>
    <w:rsid w:val="007F3D56"/>
    <w:rsid w:val="007F4F2E"/>
    <w:rsid w:val="007F538F"/>
    <w:rsid w:val="007F6A5F"/>
    <w:rsid w:val="0080255D"/>
    <w:rsid w:val="00807B2F"/>
    <w:rsid w:val="00811862"/>
    <w:rsid w:val="00813896"/>
    <w:rsid w:val="008142B5"/>
    <w:rsid w:val="00814C68"/>
    <w:rsid w:val="008200C2"/>
    <w:rsid w:val="00820A6E"/>
    <w:rsid w:val="00821F3F"/>
    <w:rsid w:val="00824D3C"/>
    <w:rsid w:val="00825B05"/>
    <w:rsid w:val="00831C6B"/>
    <w:rsid w:val="00832068"/>
    <w:rsid w:val="00833B52"/>
    <w:rsid w:val="0083546A"/>
    <w:rsid w:val="00835F80"/>
    <w:rsid w:val="0084105B"/>
    <w:rsid w:val="00841BEB"/>
    <w:rsid w:val="00841C2E"/>
    <w:rsid w:val="008448FB"/>
    <w:rsid w:val="00851096"/>
    <w:rsid w:val="00851242"/>
    <w:rsid w:val="0085370A"/>
    <w:rsid w:val="00855B04"/>
    <w:rsid w:val="00857978"/>
    <w:rsid w:val="0086108C"/>
    <w:rsid w:val="008620A3"/>
    <w:rsid w:val="0086413F"/>
    <w:rsid w:val="0086491C"/>
    <w:rsid w:val="00864CD0"/>
    <w:rsid w:val="00866054"/>
    <w:rsid w:val="00867B0A"/>
    <w:rsid w:val="0087248F"/>
    <w:rsid w:val="008725AB"/>
    <w:rsid w:val="00872772"/>
    <w:rsid w:val="0087299B"/>
    <w:rsid w:val="0087369B"/>
    <w:rsid w:val="008736D7"/>
    <w:rsid w:val="00874193"/>
    <w:rsid w:val="00876848"/>
    <w:rsid w:val="00876F6B"/>
    <w:rsid w:val="00881CE0"/>
    <w:rsid w:val="0088534C"/>
    <w:rsid w:val="00887BA8"/>
    <w:rsid w:val="00890F25"/>
    <w:rsid w:val="008929B8"/>
    <w:rsid w:val="008937D2"/>
    <w:rsid w:val="0089382A"/>
    <w:rsid w:val="00896644"/>
    <w:rsid w:val="008969FD"/>
    <w:rsid w:val="00896FC2"/>
    <w:rsid w:val="00897037"/>
    <w:rsid w:val="008A0309"/>
    <w:rsid w:val="008A163B"/>
    <w:rsid w:val="008A17B6"/>
    <w:rsid w:val="008A1A96"/>
    <w:rsid w:val="008A2BE7"/>
    <w:rsid w:val="008A4F9E"/>
    <w:rsid w:val="008A536C"/>
    <w:rsid w:val="008B18E1"/>
    <w:rsid w:val="008B49AB"/>
    <w:rsid w:val="008B5FC7"/>
    <w:rsid w:val="008B6C28"/>
    <w:rsid w:val="008C2B99"/>
    <w:rsid w:val="008C35A4"/>
    <w:rsid w:val="008C4D15"/>
    <w:rsid w:val="008C514A"/>
    <w:rsid w:val="008C7869"/>
    <w:rsid w:val="008D18D1"/>
    <w:rsid w:val="008D212F"/>
    <w:rsid w:val="008D3422"/>
    <w:rsid w:val="008D3B6D"/>
    <w:rsid w:val="008D4156"/>
    <w:rsid w:val="008D4475"/>
    <w:rsid w:val="008D5D7A"/>
    <w:rsid w:val="008D6B1E"/>
    <w:rsid w:val="008D7687"/>
    <w:rsid w:val="008E0021"/>
    <w:rsid w:val="008E1133"/>
    <w:rsid w:val="008E489E"/>
    <w:rsid w:val="008E58AE"/>
    <w:rsid w:val="008F0D32"/>
    <w:rsid w:val="008F2177"/>
    <w:rsid w:val="008F22F4"/>
    <w:rsid w:val="008F3D17"/>
    <w:rsid w:val="008F474A"/>
    <w:rsid w:val="008F4C49"/>
    <w:rsid w:val="008F5BD2"/>
    <w:rsid w:val="0090053F"/>
    <w:rsid w:val="0090058C"/>
    <w:rsid w:val="0090075A"/>
    <w:rsid w:val="00900CB5"/>
    <w:rsid w:val="0090413D"/>
    <w:rsid w:val="00905B72"/>
    <w:rsid w:val="009108F8"/>
    <w:rsid w:val="009111B0"/>
    <w:rsid w:val="00913612"/>
    <w:rsid w:val="00913A76"/>
    <w:rsid w:val="009161BD"/>
    <w:rsid w:val="00917304"/>
    <w:rsid w:val="00917CCB"/>
    <w:rsid w:val="009211C7"/>
    <w:rsid w:val="0092288B"/>
    <w:rsid w:val="00922C86"/>
    <w:rsid w:val="00923E0A"/>
    <w:rsid w:val="00925B65"/>
    <w:rsid w:val="00926781"/>
    <w:rsid w:val="0092716D"/>
    <w:rsid w:val="009308DB"/>
    <w:rsid w:val="00932FA5"/>
    <w:rsid w:val="0093434F"/>
    <w:rsid w:val="009366CD"/>
    <w:rsid w:val="00936F62"/>
    <w:rsid w:val="009370CB"/>
    <w:rsid w:val="00941CDD"/>
    <w:rsid w:val="00942085"/>
    <w:rsid w:val="00942FD9"/>
    <w:rsid w:val="00943842"/>
    <w:rsid w:val="00943D21"/>
    <w:rsid w:val="00943D8A"/>
    <w:rsid w:val="009449AC"/>
    <w:rsid w:val="00950DA8"/>
    <w:rsid w:val="009518C9"/>
    <w:rsid w:val="00952C76"/>
    <w:rsid w:val="00953795"/>
    <w:rsid w:val="0096259C"/>
    <w:rsid w:val="00963C5B"/>
    <w:rsid w:val="009656A9"/>
    <w:rsid w:val="0097057B"/>
    <w:rsid w:val="00973114"/>
    <w:rsid w:val="009737D3"/>
    <w:rsid w:val="009749FC"/>
    <w:rsid w:val="00991A5B"/>
    <w:rsid w:val="00993057"/>
    <w:rsid w:val="00994372"/>
    <w:rsid w:val="009960AD"/>
    <w:rsid w:val="00997050"/>
    <w:rsid w:val="009A0A34"/>
    <w:rsid w:val="009A5189"/>
    <w:rsid w:val="009A5216"/>
    <w:rsid w:val="009A7B7F"/>
    <w:rsid w:val="009B2ED9"/>
    <w:rsid w:val="009C085B"/>
    <w:rsid w:val="009C1A0B"/>
    <w:rsid w:val="009C2F88"/>
    <w:rsid w:val="009C3F66"/>
    <w:rsid w:val="009D291F"/>
    <w:rsid w:val="009D6949"/>
    <w:rsid w:val="009D7109"/>
    <w:rsid w:val="009E2D1D"/>
    <w:rsid w:val="009E3358"/>
    <w:rsid w:val="009F2F52"/>
    <w:rsid w:val="009F5F90"/>
    <w:rsid w:val="009F7B16"/>
    <w:rsid w:val="00A00A8D"/>
    <w:rsid w:val="00A0363F"/>
    <w:rsid w:val="00A0483E"/>
    <w:rsid w:val="00A06D6D"/>
    <w:rsid w:val="00A10534"/>
    <w:rsid w:val="00A11FEA"/>
    <w:rsid w:val="00A12383"/>
    <w:rsid w:val="00A1251F"/>
    <w:rsid w:val="00A145B8"/>
    <w:rsid w:val="00A16E30"/>
    <w:rsid w:val="00A21A56"/>
    <w:rsid w:val="00A23C2E"/>
    <w:rsid w:val="00A30EA9"/>
    <w:rsid w:val="00A316E1"/>
    <w:rsid w:val="00A35AB1"/>
    <w:rsid w:val="00A37D90"/>
    <w:rsid w:val="00A40E37"/>
    <w:rsid w:val="00A4163C"/>
    <w:rsid w:val="00A422F2"/>
    <w:rsid w:val="00A425EB"/>
    <w:rsid w:val="00A43620"/>
    <w:rsid w:val="00A44AA9"/>
    <w:rsid w:val="00A44FA1"/>
    <w:rsid w:val="00A454BF"/>
    <w:rsid w:val="00A457B7"/>
    <w:rsid w:val="00A504A6"/>
    <w:rsid w:val="00A518CF"/>
    <w:rsid w:val="00A51A2A"/>
    <w:rsid w:val="00A51B1A"/>
    <w:rsid w:val="00A52A90"/>
    <w:rsid w:val="00A530B8"/>
    <w:rsid w:val="00A53274"/>
    <w:rsid w:val="00A5390C"/>
    <w:rsid w:val="00A54C5D"/>
    <w:rsid w:val="00A5552E"/>
    <w:rsid w:val="00A61216"/>
    <w:rsid w:val="00A61A7B"/>
    <w:rsid w:val="00A6619F"/>
    <w:rsid w:val="00A66F6A"/>
    <w:rsid w:val="00A6793E"/>
    <w:rsid w:val="00A73313"/>
    <w:rsid w:val="00A74499"/>
    <w:rsid w:val="00A766E0"/>
    <w:rsid w:val="00A77F08"/>
    <w:rsid w:val="00A80C49"/>
    <w:rsid w:val="00A87736"/>
    <w:rsid w:val="00A90AB9"/>
    <w:rsid w:val="00A92A9B"/>
    <w:rsid w:val="00A92C5D"/>
    <w:rsid w:val="00A938CB"/>
    <w:rsid w:val="00A956BA"/>
    <w:rsid w:val="00A96BBB"/>
    <w:rsid w:val="00AA02FE"/>
    <w:rsid w:val="00AA0440"/>
    <w:rsid w:val="00AA17FC"/>
    <w:rsid w:val="00AA2F20"/>
    <w:rsid w:val="00AA358E"/>
    <w:rsid w:val="00AA35B1"/>
    <w:rsid w:val="00AB1AE0"/>
    <w:rsid w:val="00AB3239"/>
    <w:rsid w:val="00AB42FE"/>
    <w:rsid w:val="00AB5717"/>
    <w:rsid w:val="00AB573C"/>
    <w:rsid w:val="00AB6FC7"/>
    <w:rsid w:val="00AC1198"/>
    <w:rsid w:val="00AC32E0"/>
    <w:rsid w:val="00AC4708"/>
    <w:rsid w:val="00AC4A23"/>
    <w:rsid w:val="00AC4C3F"/>
    <w:rsid w:val="00AC6516"/>
    <w:rsid w:val="00AC7712"/>
    <w:rsid w:val="00AD2513"/>
    <w:rsid w:val="00AD3BD6"/>
    <w:rsid w:val="00AD6410"/>
    <w:rsid w:val="00AD7652"/>
    <w:rsid w:val="00AD7E70"/>
    <w:rsid w:val="00AE0D62"/>
    <w:rsid w:val="00AE3705"/>
    <w:rsid w:val="00AE6398"/>
    <w:rsid w:val="00AE6E2E"/>
    <w:rsid w:val="00AE7051"/>
    <w:rsid w:val="00AE7FDA"/>
    <w:rsid w:val="00AF1831"/>
    <w:rsid w:val="00AF2431"/>
    <w:rsid w:val="00AF398C"/>
    <w:rsid w:val="00B00A5A"/>
    <w:rsid w:val="00B02103"/>
    <w:rsid w:val="00B023FB"/>
    <w:rsid w:val="00B038D3"/>
    <w:rsid w:val="00B03E4A"/>
    <w:rsid w:val="00B041EA"/>
    <w:rsid w:val="00B05C4F"/>
    <w:rsid w:val="00B0780A"/>
    <w:rsid w:val="00B10460"/>
    <w:rsid w:val="00B129CF"/>
    <w:rsid w:val="00B168B5"/>
    <w:rsid w:val="00B21ECE"/>
    <w:rsid w:val="00B26F68"/>
    <w:rsid w:val="00B34581"/>
    <w:rsid w:val="00B34BF3"/>
    <w:rsid w:val="00B3573D"/>
    <w:rsid w:val="00B35A88"/>
    <w:rsid w:val="00B365AC"/>
    <w:rsid w:val="00B36AAB"/>
    <w:rsid w:val="00B379DF"/>
    <w:rsid w:val="00B408C6"/>
    <w:rsid w:val="00B40900"/>
    <w:rsid w:val="00B41C21"/>
    <w:rsid w:val="00B4348E"/>
    <w:rsid w:val="00B43538"/>
    <w:rsid w:val="00B43876"/>
    <w:rsid w:val="00B45911"/>
    <w:rsid w:val="00B50C3D"/>
    <w:rsid w:val="00B514C2"/>
    <w:rsid w:val="00B53822"/>
    <w:rsid w:val="00B53D2D"/>
    <w:rsid w:val="00B54813"/>
    <w:rsid w:val="00B61633"/>
    <w:rsid w:val="00B61DD5"/>
    <w:rsid w:val="00B62676"/>
    <w:rsid w:val="00B6314E"/>
    <w:rsid w:val="00B63B62"/>
    <w:rsid w:val="00B6741C"/>
    <w:rsid w:val="00B72FE9"/>
    <w:rsid w:val="00B73EED"/>
    <w:rsid w:val="00B74610"/>
    <w:rsid w:val="00B805EA"/>
    <w:rsid w:val="00B80B3D"/>
    <w:rsid w:val="00B835E4"/>
    <w:rsid w:val="00B83D2B"/>
    <w:rsid w:val="00B83DD7"/>
    <w:rsid w:val="00B867AD"/>
    <w:rsid w:val="00B876B3"/>
    <w:rsid w:val="00B906B6"/>
    <w:rsid w:val="00B94F18"/>
    <w:rsid w:val="00B96B6C"/>
    <w:rsid w:val="00BA07D6"/>
    <w:rsid w:val="00BA13E8"/>
    <w:rsid w:val="00BA247D"/>
    <w:rsid w:val="00BA71FE"/>
    <w:rsid w:val="00BB2CD0"/>
    <w:rsid w:val="00BB377F"/>
    <w:rsid w:val="00BB5105"/>
    <w:rsid w:val="00BC0352"/>
    <w:rsid w:val="00BC1CEF"/>
    <w:rsid w:val="00BC1E2D"/>
    <w:rsid w:val="00BC3C36"/>
    <w:rsid w:val="00BC5710"/>
    <w:rsid w:val="00BC622A"/>
    <w:rsid w:val="00BD04F2"/>
    <w:rsid w:val="00BD0AB3"/>
    <w:rsid w:val="00BD1913"/>
    <w:rsid w:val="00BD234A"/>
    <w:rsid w:val="00BD45D0"/>
    <w:rsid w:val="00BD5F46"/>
    <w:rsid w:val="00BD6F24"/>
    <w:rsid w:val="00BE71FB"/>
    <w:rsid w:val="00BF06D5"/>
    <w:rsid w:val="00BF1F5F"/>
    <w:rsid w:val="00BF20A8"/>
    <w:rsid w:val="00BF2712"/>
    <w:rsid w:val="00BF2809"/>
    <w:rsid w:val="00BF5B01"/>
    <w:rsid w:val="00BF7EA0"/>
    <w:rsid w:val="00C0059B"/>
    <w:rsid w:val="00C02C0F"/>
    <w:rsid w:val="00C05743"/>
    <w:rsid w:val="00C06AB8"/>
    <w:rsid w:val="00C07369"/>
    <w:rsid w:val="00C07A24"/>
    <w:rsid w:val="00C12140"/>
    <w:rsid w:val="00C15F9B"/>
    <w:rsid w:val="00C16614"/>
    <w:rsid w:val="00C20A70"/>
    <w:rsid w:val="00C21B11"/>
    <w:rsid w:val="00C26886"/>
    <w:rsid w:val="00C2776C"/>
    <w:rsid w:val="00C30AE8"/>
    <w:rsid w:val="00C368F4"/>
    <w:rsid w:val="00C43F38"/>
    <w:rsid w:val="00C4482B"/>
    <w:rsid w:val="00C463E5"/>
    <w:rsid w:val="00C5026F"/>
    <w:rsid w:val="00C5062E"/>
    <w:rsid w:val="00C5073D"/>
    <w:rsid w:val="00C57534"/>
    <w:rsid w:val="00C60822"/>
    <w:rsid w:val="00C63352"/>
    <w:rsid w:val="00C63CE7"/>
    <w:rsid w:val="00C64E45"/>
    <w:rsid w:val="00C65C64"/>
    <w:rsid w:val="00C71BA1"/>
    <w:rsid w:val="00C72452"/>
    <w:rsid w:val="00C7285B"/>
    <w:rsid w:val="00C72F3A"/>
    <w:rsid w:val="00C84C66"/>
    <w:rsid w:val="00C8696D"/>
    <w:rsid w:val="00C955EA"/>
    <w:rsid w:val="00C960AC"/>
    <w:rsid w:val="00C961E8"/>
    <w:rsid w:val="00C970AB"/>
    <w:rsid w:val="00C97535"/>
    <w:rsid w:val="00CA262C"/>
    <w:rsid w:val="00CA38CA"/>
    <w:rsid w:val="00CA5A84"/>
    <w:rsid w:val="00CA5AFF"/>
    <w:rsid w:val="00CA5DCA"/>
    <w:rsid w:val="00CA74B3"/>
    <w:rsid w:val="00CA7610"/>
    <w:rsid w:val="00CB281B"/>
    <w:rsid w:val="00CB511E"/>
    <w:rsid w:val="00CC5B1C"/>
    <w:rsid w:val="00CC5CDE"/>
    <w:rsid w:val="00CC6850"/>
    <w:rsid w:val="00CC7F22"/>
    <w:rsid w:val="00CD3B37"/>
    <w:rsid w:val="00CD4BE4"/>
    <w:rsid w:val="00CE0DA3"/>
    <w:rsid w:val="00CE1792"/>
    <w:rsid w:val="00CE614F"/>
    <w:rsid w:val="00CF082D"/>
    <w:rsid w:val="00CF6CCF"/>
    <w:rsid w:val="00CF7998"/>
    <w:rsid w:val="00D025F3"/>
    <w:rsid w:val="00D033BA"/>
    <w:rsid w:val="00D06FF2"/>
    <w:rsid w:val="00D10801"/>
    <w:rsid w:val="00D10885"/>
    <w:rsid w:val="00D13DC5"/>
    <w:rsid w:val="00D25AE4"/>
    <w:rsid w:val="00D25E9D"/>
    <w:rsid w:val="00D3074E"/>
    <w:rsid w:val="00D313D1"/>
    <w:rsid w:val="00D32F36"/>
    <w:rsid w:val="00D400D3"/>
    <w:rsid w:val="00D4155D"/>
    <w:rsid w:val="00D43358"/>
    <w:rsid w:val="00D434DA"/>
    <w:rsid w:val="00D44511"/>
    <w:rsid w:val="00D45D12"/>
    <w:rsid w:val="00D50D9D"/>
    <w:rsid w:val="00D51A00"/>
    <w:rsid w:val="00D52D99"/>
    <w:rsid w:val="00D5335B"/>
    <w:rsid w:val="00D53FF9"/>
    <w:rsid w:val="00D55DAE"/>
    <w:rsid w:val="00D63AC0"/>
    <w:rsid w:val="00D65360"/>
    <w:rsid w:val="00D66C60"/>
    <w:rsid w:val="00D70E90"/>
    <w:rsid w:val="00D7258F"/>
    <w:rsid w:val="00D73474"/>
    <w:rsid w:val="00D738DC"/>
    <w:rsid w:val="00D76CA2"/>
    <w:rsid w:val="00D76E5B"/>
    <w:rsid w:val="00D817FD"/>
    <w:rsid w:val="00D8249A"/>
    <w:rsid w:val="00D82726"/>
    <w:rsid w:val="00D834A5"/>
    <w:rsid w:val="00D8566B"/>
    <w:rsid w:val="00D85F22"/>
    <w:rsid w:val="00D87C48"/>
    <w:rsid w:val="00D87F78"/>
    <w:rsid w:val="00D90262"/>
    <w:rsid w:val="00D93481"/>
    <w:rsid w:val="00D96BE2"/>
    <w:rsid w:val="00D97720"/>
    <w:rsid w:val="00D97874"/>
    <w:rsid w:val="00D97D40"/>
    <w:rsid w:val="00DA03A4"/>
    <w:rsid w:val="00DA1855"/>
    <w:rsid w:val="00DA2953"/>
    <w:rsid w:val="00DA49DD"/>
    <w:rsid w:val="00DA51D2"/>
    <w:rsid w:val="00DA7D84"/>
    <w:rsid w:val="00DB0DFE"/>
    <w:rsid w:val="00DB3906"/>
    <w:rsid w:val="00DB641D"/>
    <w:rsid w:val="00DB6475"/>
    <w:rsid w:val="00DB691F"/>
    <w:rsid w:val="00DB6C6C"/>
    <w:rsid w:val="00DC12A3"/>
    <w:rsid w:val="00DC19A4"/>
    <w:rsid w:val="00DC304D"/>
    <w:rsid w:val="00DC3BF0"/>
    <w:rsid w:val="00DC4278"/>
    <w:rsid w:val="00DD08FF"/>
    <w:rsid w:val="00DD156B"/>
    <w:rsid w:val="00DD16CB"/>
    <w:rsid w:val="00DD1C7E"/>
    <w:rsid w:val="00DD3B7C"/>
    <w:rsid w:val="00DD4A40"/>
    <w:rsid w:val="00DD6195"/>
    <w:rsid w:val="00DD7ADF"/>
    <w:rsid w:val="00DE29DC"/>
    <w:rsid w:val="00DE521D"/>
    <w:rsid w:val="00DE6BE9"/>
    <w:rsid w:val="00DE7CCF"/>
    <w:rsid w:val="00DF004F"/>
    <w:rsid w:val="00DF25B0"/>
    <w:rsid w:val="00DF27CB"/>
    <w:rsid w:val="00DF3DC3"/>
    <w:rsid w:val="00DF5434"/>
    <w:rsid w:val="00DF6CE6"/>
    <w:rsid w:val="00DF7B8A"/>
    <w:rsid w:val="00E009E9"/>
    <w:rsid w:val="00E039C4"/>
    <w:rsid w:val="00E050B5"/>
    <w:rsid w:val="00E05C7E"/>
    <w:rsid w:val="00E0773C"/>
    <w:rsid w:val="00E07EA1"/>
    <w:rsid w:val="00E14064"/>
    <w:rsid w:val="00E17D2F"/>
    <w:rsid w:val="00E20C6E"/>
    <w:rsid w:val="00E217A4"/>
    <w:rsid w:val="00E23BB6"/>
    <w:rsid w:val="00E266C0"/>
    <w:rsid w:val="00E26904"/>
    <w:rsid w:val="00E30554"/>
    <w:rsid w:val="00E3726B"/>
    <w:rsid w:val="00E4366C"/>
    <w:rsid w:val="00E44DE9"/>
    <w:rsid w:val="00E47300"/>
    <w:rsid w:val="00E47A25"/>
    <w:rsid w:val="00E47E12"/>
    <w:rsid w:val="00E51843"/>
    <w:rsid w:val="00E535C4"/>
    <w:rsid w:val="00E541EE"/>
    <w:rsid w:val="00E5595A"/>
    <w:rsid w:val="00E55AA0"/>
    <w:rsid w:val="00E659A1"/>
    <w:rsid w:val="00E664E3"/>
    <w:rsid w:val="00E7137E"/>
    <w:rsid w:val="00E71748"/>
    <w:rsid w:val="00E73701"/>
    <w:rsid w:val="00E81D92"/>
    <w:rsid w:val="00E84400"/>
    <w:rsid w:val="00E845C0"/>
    <w:rsid w:val="00E85EF7"/>
    <w:rsid w:val="00E879C1"/>
    <w:rsid w:val="00E91308"/>
    <w:rsid w:val="00E95EE1"/>
    <w:rsid w:val="00E9608B"/>
    <w:rsid w:val="00E97DAA"/>
    <w:rsid w:val="00EA12BD"/>
    <w:rsid w:val="00EA347E"/>
    <w:rsid w:val="00EA63E2"/>
    <w:rsid w:val="00EB2D04"/>
    <w:rsid w:val="00EB31F5"/>
    <w:rsid w:val="00EB691C"/>
    <w:rsid w:val="00EB780F"/>
    <w:rsid w:val="00EC3286"/>
    <w:rsid w:val="00EC5A35"/>
    <w:rsid w:val="00EC6240"/>
    <w:rsid w:val="00EC6F2F"/>
    <w:rsid w:val="00EC72A3"/>
    <w:rsid w:val="00EC7427"/>
    <w:rsid w:val="00ED52FD"/>
    <w:rsid w:val="00EE1655"/>
    <w:rsid w:val="00EE26F9"/>
    <w:rsid w:val="00EE27F4"/>
    <w:rsid w:val="00EE57A6"/>
    <w:rsid w:val="00EE600D"/>
    <w:rsid w:val="00EE740E"/>
    <w:rsid w:val="00EF088E"/>
    <w:rsid w:val="00EF0C9B"/>
    <w:rsid w:val="00EF171A"/>
    <w:rsid w:val="00EF26A2"/>
    <w:rsid w:val="00EF4386"/>
    <w:rsid w:val="00EF4DAE"/>
    <w:rsid w:val="00EF4E04"/>
    <w:rsid w:val="00EF55A2"/>
    <w:rsid w:val="00EF7DF0"/>
    <w:rsid w:val="00F008F6"/>
    <w:rsid w:val="00F046B9"/>
    <w:rsid w:val="00F05A8F"/>
    <w:rsid w:val="00F05DA4"/>
    <w:rsid w:val="00F0672D"/>
    <w:rsid w:val="00F10475"/>
    <w:rsid w:val="00F12345"/>
    <w:rsid w:val="00F14CFD"/>
    <w:rsid w:val="00F1578F"/>
    <w:rsid w:val="00F175FB"/>
    <w:rsid w:val="00F178F8"/>
    <w:rsid w:val="00F20AED"/>
    <w:rsid w:val="00F20CD3"/>
    <w:rsid w:val="00F21047"/>
    <w:rsid w:val="00F26CC1"/>
    <w:rsid w:val="00F3007C"/>
    <w:rsid w:val="00F30457"/>
    <w:rsid w:val="00F31264"/>
    <w:rsid w:val="00F31529"/>
    <w:rsid w:val="00F355F5"/>
    <w:rsid w:val="00F40823"/>
    <w:rsid w:val="00F40871"/>
    <w:rsid w:val="00F43441"/>
    <w:rsid w:val="00F43823"/>
    <w:rsid w:val="00F45BCF"/>
    <w:rsid w:val="00F47779"/>
    <w:rsid w:val="00F47F8E"/>
    <w:rsid w:val="00F532BE"/>
    <w:rsid w:val="00F53790"/>
    <w:rsid w:val="00F57D0F"/>
    <w:rsid w:val="00F57FB3"/>
    <w:rsid w:val="00F6029E"/>
    <w:rsid w:val="00F6184D"/>
    <w:rsid w:val="00F64AFB"/>
    <w:rsid w:val="00F65A06"/>
    <w:rsid w:val="00F70995"/>
    <w:rsid w:val="00F71EAF"/>
    <w:rsid w:val="00F75769"/>
    <w:rsid w:val="00F8134C"/>
    <w:rsid w:val="00F833B9"/>
    <w:rsid w:val="00F84697"/>
    <w:rsid w:val="00F848C2"/>
    <w:rsid w:val="00F879D0"/>
    <w:rsid w:val="00F87D94"/>
    <w:rsid w:val="00F911FC"/>
    <w:rsid w:val="00F919EC"/>
    <w:rsid w:val="00F92571"/>
    <w:rsid w:val="00F96717"/>
    <w:rsid w:val="00F97A01"/>
    <w:rsid w:val="00FA35AF"/>
    <w:rsid w:val="00FA5974"/>
    <w:rsid w:val="00FA7D6E"/>
    <w:rsid w:val="00FB08EE"/>
    <w:rsid w:val="00FB2638"/>
    <w:rsid w:val="00FB306A"/>
    <w:rsid w:val="00FB55F8"/>
    <w:rsid w:val="00FB617F"/>
    <w:rsid w:val="00FC2C67"/>
    <w:rsid w:val="00FC2CCE"/>
    <w:rsid w:val="00FC4642"/>
    <w:rsid w:val="00FC48E4"/>
    <w:rsid w:val="00FC5B8B"/>
    <w:rsid w:val="00FD0279"/>
    <w:rsid w:val="00FD1157"/>
    <w:rsid w:val="00FD2001"/>
    <w:rsid w:val="00FD3C00"/>
    <w:rsid w:val="00FE07A7"/>
    <w:rsid w:val="00FE0B3D"/>
    <w:rsid w:val="00FE1222"/>
    <w:rsid w:val="00FE2642"/>
    <w:rsid w:val="00FE3787"/>
    <w:rsid w:val="00FE38AC"/>
    <w:rsid w:val="00FE38C5"/>
    <w:rsid w:val="00FE3C2A"/>
    <w:rsid w:val="00FE3DAE"/>
    <w:rsid w:val="00FE4878"/>
    <w:rsid w:val="00FE6021"/>
    <w:rsid w:val="00FE660F"/>
    <w:rsid w:val="00FE6858"/>
    <w:rsid w:val="00FE6F1F"/>
    <w:rsid w:val="00FE74D2"/>
    <w:rsid w:val="00FF0268"/>
    <w:rsid w:val="00FF0435"/>
    <w:rsid w:val="00FF2526"/>
    <w:rsid w:val="00FF2DDD"/>
    <w:rsid w:val="00FF47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0B1E76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137C"/>
    <w:pPr>
      <w:spacing w:after="160" w:line="259" w:lineRule="auto"/>
    </w:pPr>
    <w:rPr>
      <w:rFonts w:eastAsiaTheme="minorHAnsi"/>
      <w:sz w:val="22"/>
      <w:szCs w:val="22"/>
    </w:rPr>
  </w:style>
  <w:style w:type="paragraph" w:styleId="Heading1">
    <w:name w:val="heading 1"/>
    <w:basedOn w:val="Normal"/>
    <w:next w:val="Normal"/>
    <w:link w:val="Heading1Char"/>
    <w:uiPriority w:val="9"/>
    <w:qFormat/>
    <w:rsid w:val="007D137C"/>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787298"/>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137C"/>
    <w:rPr>
      <w:rFonts w:asciiTheme="majorHAnsi" w:eastAsiaTheme="majorEastAsia" w:hAnsiTheme="majorHAnsi" w:cstheme="majorBidi"/>
      <w:color w:val="365F91" w:themeColor="accent1" w:themeShade="BF"/>
      <w:sz w:val="32"/>
      <w:szCs w:val="32"/>
    </w:rPr>
  </w:style>
  <w:style w:type="character" w:customStyle="1" w:styleId="nitrc">
    <w:name w:val="nitrc"/>
    <w:basedOn w:val="DefaultParagraphFont"/>
    <w:rsid w:val="007D137C"/>
  </w:style>
  <w:style w:type="paragraph" w:customStyle="1" w:styleId="Default">
    <w:name w:val="Default"/>
    <w:rsid w:val="00E879C1"/>
    <w:pPr>
      <w:autoSpaceDE w:val="0"/>
      <w:autoSpaceDN w:val="0"/>
      <w:adjustRightInd w:val="0"/>
    </w:pPr>
    <w:rPr>
      <w:rFonts w:ascii="Calibri" w:eastAsiaTheme="minorHAnsi" w:hAnsi="Calibri" w:cs="Calibri"/>
      <w:color w:val="000000"/>
    </w:rPr>
  </w:style>
  <w:style w:type="character" w:customStyle="1" w:styleId="Heading2Char">
    <w:name w:val="Heading 2 Char"/>
    <w:basedOn w:val="DefaultParagraphFont"/>
    <w:link w:val="Heading2"/>
    <w:uiPriority w:val="9"/>
    <w:rsid w:val="00787298"/>
    <w:rPr>
      <w:rFonts w:asciiTheme="majorHAnsi" w:eastAsiaTheme="majorEastAsia" w:hAnsiTheme="majorHAnsi" w:cstheme="majorBidi"/>
      <w:b/>
      <w:bCs/>
      <w:color w:val="4F81BD" w:themeColor="accent1"/>
      <w:sz w:val="26"/>
      <w:szCs w:val="26"/>
    </w:rPr>
  </w:style>
  <w:style w:type="character" w:styleId="CommentReference">
    <w:name w:val="annotation reference"/>
    <w:basedOn w:val="DefaultParagraphFont"/>
    <w:uiPriority w:val="99"/>
    <w:semiHidden/>
    <w:unhideWhenUsed/>
    <w:rsid w:val="005061EC"/>
    <w:rPr>
      <w:sz w:val="18"/>
      <w:szCs w:val="18"/>
    </w:rPr>
  </w:style>
  <w:style w:type="paragraph" w:styleId="CommentText">
    <w:name w:val="annotation text"/>
    <w:basedOn w:val="Normal"/>
    <w:link w:val="CommentTextChar"/>
    <w:uiPriority w:val="99"/>
    <w:unhideWhenUsed/>
    <w:rsid w:val="005061EC"/>
    <w:pPr>
      <w:spacing w:line="240" w:lineRule="auto"/>
    </w:pPr>
    <w:rPr>
      <w:sz w:val="24"/>
      <w:szCs w:val="24"/>
    </w:rPr>
  </w:style>
  <w:style w:type="character" w:customStyle="1" w:styleId="CommentTextChar">
    <w:name w:val="Comment Text Char"/>
    <w:basedOn w:val="DefaultParagraphFont"/>
    <w:link w:val="CommentText"/>
    <w:uiPriority w:val="99"/>
    <w:rsid w:val="005061EC"/>
    <w:rPr>
      <w:rFonts w:eastAsiaTheme="minorHAnsi"/>
    </w:rPr>
  </w:style>
  <w:style w:type="paragraph" w:styleId="CommentSubject">
    <w:name w:val="annotation subject"/>
    <w:basedOn w:val="CommentText"/>
    <w:next w:val="CommentText"/>
    <w:link w:val="CommentSubjectChar"/>
    <w:uiPriority w:val="99"/>
    <w:semiHidden/>
    <w:unhideWhenUsed/>
    <w:rsid w:val="005061EC"/>
    <w:rPr>
      <w:b/>
      <w:bCs/>
      <w:sz w:val="20"/>
      <w:szCs w:val="20"/>
    </w:rPr>
  </w:style>
  <w:style w:type="character" w:customStyle="1" w:styleId="CommentSubjectChar">
    <w:name w:val="Comment Subject Char"/>
    <w:basedOn w:val="CommentTextChar"/>
    <w:link w:val="CommentSubject"/>
    <w:uiPriority w:val="99"/>
    <w:semiHidden/>
    <w:rsid w:val="005061EC"/>
    <w:rPr>
      <w:rFonts w:eastAsiaTheme="minorHAnsi"/>
      <w:b/>
      <w:bCs/>
      <w:sz w:val="20"/>
      <w:szCs w:val="20"/>
    </w:rPr>
  </w:style>
  <w:style w:type="paragraph" w:styleId="BalloonText">
    <w:name w:val="Balloon Text"/>
    <w:basedOn w:val="Normal"/>
    <w:link w:val="BalloonTextChar"/>
    <w:uiPriority w:val="99"/>
    <w:semiHidden/>
    <w:unhideWhenUsed/>
    <w:rsid w:val="005061E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061EC"/>
    <w:rPr>
      <w:rFonts w:ascii="Lucida Grande" w:eastAsiaTheme="minorHAnsi" w:hAnsi="Lucida Grande" w:cs="Lucida Grande"/>
      <w:sz w:val="18"/>
      <w:szCs w:val="18"/>
    </w:rPr>
  </w:style>
  <w:style w:type="table" w:styleId="TableGrid">
    <w:name w:val="Table Grid"/>
    <w:basedOn w:val="TableNormal"/>
    <w:uiPriority w:val="39"/>
    <w:rsid w:val="001035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1035FE"/>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Grid-Accent2">
    <w:name w:val="Light Grid Accent 2"/>
    <w:basedOn w:val="TableNormal"/>
    <w:uiPriority w:val="62"/>
    <w:rsid w:val="001035FE"/>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1035FE"/>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MediumShading2-Accent4">
    <w:name w:val="Medium Shading 2 Accent 4"/>
    <w:basedOn w:val="TableNormal"/>
    <w:uiPriority w:val="64"/>
    <w:rsid w:val="001035FE"/>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1035FE"/>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Grid-Accent6">
    <w:name w:val="Light Grid Accent 6"/>
    <w:basedOn w:val="TableNormal"/>
    <w:uiPriority w:val="62"/>
    <w:rsid w:val="001035FE"/>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8A17B6"/>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paragraph" w:customStyle="1" w:styleId="EndNoteBibliographyTitle">
    <w:name w:val="EndNote Bibliography Title"/>
    <w:basedOn w:val="Normal"/>
    <w:link w:val="EndNoteBibliographyTitleChar"/>
    <w:rsid w:val="00481D7B"/>
    <w:pPr>
      <w:spacing w:after="0"/>
      <w:jc w:val="center"/>
    </w:pPr>
    <w:rPr>
      <w:rFonts w:ascii="Cambria" w:hAnsi="Cambria"/>
      <w:noProof/>
    </w:rPr>
  </w:style>
  <w:style w:type="character" w:customStyle="1" w:styleId="EndNoteBibliographyTitleChar">
    <w:name w:val="EndNote Bibliography Title Char"/>
    <w:basedOn w:val="DefaultParagraphFont"/>
    <w:link w:val="EndNoteBibliographyTitle"/>
    <w:rsid w:val="00481D7B"/>
    <w:rPr>
      <w:rFonts w:ascii="Cambria" w:eastAsiaTheme="minorHAnsi" w:hAnsi="Cambria"/>
      <w:noProof/>
      <w:sz w:val="22"/>
      <w:szCs w:val="22"/>
    </w:rPr>
  </w:style>
  <w:style w:type="paragraph" w:customStyle="1" w:styleId="EndNoteBibliography">
    <w:name w:val="EndNote Bibliography"/>
    <w:basedOn w:val="Normal"/>
    <w:link w:val="EndNoteBibliographyChar"/>
    <w:rsid w:val="00481D7B"/>
    <w:pPr>
      <w:spacing w:line="240" w:lineRule="auto"/>
    </w:pPr>
    <w:rPr>
      <w:rFonts w:ascii="Cambria" w:hAnsi="Cambria"/>
      <w:noProof/>
    </w:rPr>
  </w:style>
  <w:style w:type="character" w:customStyle="1" w:styleId="EndNoteBibliographyChar">
    <w:name w:val="EndNote Bibliography Char"/>
    <w:basedOn w:val="DefaultParagraphFont"/>
    <w:link w:val="EndNoteBibliography"/>
    <w:rsid w:val="00481D7B"/>
    <w:rPr>
      <w:rFonts w:ascii="Cambria" w:eastAsiaTheme="minorHAnsi" w:hAnsi="Cambria"/>
      <w:noProof/>
      <w:sz w:val="22"/>
      <w:szCs w:val="22"/>
    </w:rPr>
  </w:style>
  <w:style w:type="paragraph" w:styleId="ListParagraph">
    <w:name w:val="List Paragraph"/>
    <w:basedOn w:val="Normal"/>
    <w:uiPriority w:val="34"/>
    <w:qFormat/>
    <w:rsid w:val="008C7869"/>
    <w:pPr>
      <w:spacing w:after="0" w:line="240" w:lineRule="auto"/>
      <w:ind w:left="720"/>
      <w:contextualSpacing/>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455A2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5A2A"/>
    <w:rPr>
      <w:rFonts w:eastAsiaTheme="minorHAnsi"/>
      <w:sz w:val="22"/>
      <w:szCs w:val="22"/>
    </w:rPr>
  </w:style>
  <w:style w:type="paragraph" w:styleId="Footer">
    <w:name w:val="footer"/>
    <w:basedOn w:val="Normal"/>
    <w:link w:val="FooterChar"/>
    <w:uiPriority w:val="99"/>
    <w:unhideWhenUsed/>
    <w:rsid w:val="00455A2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5A2A"/>
    <w:rPr>
      <w:rFonts w:eastAsiaTheme="minorHAnsi"/>
      <w:sz w:val="22"/>
      <w:szCs w:val="22"/>
    </w:rPr>
  </w:style>
  <w:style w:type="paragraph" w:styleId="NormalWeb">
    <w:name w:val="Normal (Web)"/>
    <w:basedOn w:val="Normal"/>
    <w:uiPriority w:val="99"/>
    <w:semiHidden/>
    <w:unhideWhenUsed/>
    <w:rsid w:val="00460F1C"/>
    <w:pPr>
      <w:spacing w:before="100" w:beforeAutospacing="1" w:after="100" w:afterAutospacing="1" w:line="240" w:lineRule="auto"/>
    </w:pPr>
    <w:rPr>
      <w:rFonts w:ascii="Times" w:eastAsiaTheme="minorEastAsia" w:hAnsi="Times" w:cs="Times New Roman"/>
      <w:sz w:val="20"/>
      <w:szCs w:val="20"/>
    </w:rPr>
  </w:style>
  <w:style w:type="character" w:customStyle="1" w:styleId="apple-converted-space">
    <w:name w:val="apple-converted-space"/>
    <w:basedOn w:val="DefaultParagraphFont"/>
    <w:rsid w:val="0083546A"/>
  </w:style>
  <w:style w:type="character" w:customStyle="1" w:styleId="locality">
    <w:name w:val="locality"/>
    <w:basedOn w:val="DefaultParagraphFont"/>
    <w:rsid w:val="001E6EBA"/>
  </w:style>
  <w:style w:type="character" w:styleId="Hyperlink">
    <w:name w:val="Hyperlink"/>
    <w:basedOn w:val="DefaultParagraphFont"/>
    <w:uiPriority w:val="99"/>
    <w:unhideWhenUsed/>
    <w:rsid w:val="001E6EBA"/>
    <w:rPr>
      <w:color w:val="0000FF"/>
      <w:u w:val="single"/>
    </w:rPr>
  </w:style>
  <w:style w:type="character" w:customStyle="1" w:styleId="country-name">
    <w:name w:val="country-name"/>
    <w:basedOn w:val="DefaultParagraphFont"/>
    <w:rsid w:val="001E6EBA"/>
  </w:style>
  <w:style w:type="character" w:styleId="HTMLTypewriter">
    <w:name w:val="HTML Typewriter"/>
    <w:basedOn w:val="DefaultParagraphFont"/>
    <w:uiPriority w:val="99"/>
    <w:semiHidden/>
    <w:unhideWhenUsed/>
    <w:rsid w:val="007F6A5F"/>
    <w:rPr>
      <w:rFonts w:ascii="Courier New" w:eastAsia="Times New Roman" w:hAnsi="Courier New" w:cs="Courier New"/>
      <w:sz w:val="20"/>
      <w:szCs w:val="20"/>
    </w:rPr>
  </w:style>
  <w:style w:type="paragraph" w:styleId="Revision">
    <w:name w:val="Revision"/>
    <w:hidden/>
    <w:uiPriority w:val="99"/>
    <w:semiHidden/>
    <w:rsid w:val="005B1E47"/>
    <w:rPr>
      <w:rFonts w:eastAsiaTheme="minorHAnsi"/>
      <w:sz w:val="22"/>
      <w:szCs w:val="22"/>
    </w:rPr>
  </w:style>
  <w:style w:type="paragraph" w:styleId="DocumentMap">
    <w:name w:val="Document Map"/>
    <w:basedOn w:val="Normal"/>
    <w:link w:val="DocumentMapChar"/>
    <w:uiPriority w:val="99"/>
    <w:semiHidden/>
    <w:unhideWhenUsed/>
    <w:rsid w:val="002E6A59"/>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2E6A59"/>
    <w:rPr>
      <w:rFonts w:ascii="Lucida Grande" w:eastAsiaTheme="minorHAnsi" w:hAnsi="Lucida Grande" w:cs="Lucida Grande"/>
    </w:rPr>
  </w:style>
  <w:style w:type="character" w:customStyle="1" w:styleId="xbe">
    <w:name w:val="_xbe"/>
    <w:basedOn w:val="DefaultParagraphFont"/>
    <w:rsid w:val="004F28DE"/>
  </w:style>
  <w:style w:type="character" w:styleId="Strong">
    <w:name w:val="Strong"/>
    <w:basedOn w:val="DefaultParagraphFont"/>
    <w:uiPriority w:val="22"/>
    <w:qFormat/>
    <w:rsid w:val="004F28DE"/>
    <w:rPr>
      <w:b/>
      <w:bCs/>
    </w:rPr>
  </w:style>
  <w:style w:type="paragraph" w:styleId="FootnoteText">
    <w:name w:val="footnote text"/>
    <w:basedOn w:val="Normal"/>
    <w:link w:val="FootnoteTextChar"/>
    <w:uiPriority w:val="99"/>
    <w:unhideWhenUsed/>
    <w:rsid w:val="004E2DE5"/>
    <w:pPr>
      <w:spacing w:after="0" w:line="240" w:lineRule="auto"/>
    </w:pPr>
    <w:rPr>
      <w:sz w:val="24"/>
      <w:szCs w:val="24"/>
    </w:rPr>
  </w:style>
  <w:style w:type="character" w:customStyle="1" w:styleId="FootnoteTextChar">
    <w:name w:val="Footnote Text Char"/>
    <w:basedOn w:val="DefaultParagraphFont"/>
    <w:link w:val="FootnoteText"/>
    <w:uiPriority w:val="99"/>
    <w:rsid w:val="004E2DE5"/>
    <w:rPr>
      <w:rFonts w:eastAsiaTheme="minorHAnsi"/>
    </w:rPr>
  </w:style>
  <w:style w:type="character" w:styleId="FootnoteReference">
    <w:name w:val="footnote reference"/>
    <w:basedOn w:val="DefaultParagraphFont"/>
    <w:uiPriority w:val="99"/>
    <w:unhideWhenUsed/>
    <w:rsid w:val="004E2DE5"/>
    <w:rPr>
      <w:vertAlign w:val="superscript"/>
    </w:rPr>
  </w:style>
  <w:style w:type="table" w:customStyle="1" w:styleId="MediumShading11">
    <w:name w:val="Medium Shading 11"/>
    <w:basedOn w:val="TableNormal"/>
    <w:next w:val="MediumShading1"/>
    <w:uiPriority w:val="63"/>
    <w:rsid w:val="00D8566B"/>
    <w:rPr>
      <w:rFonts w:eastAsia="MS Mincho"/>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customStyle="1" w:styleId="TableGrid1">
    <w:name w:val="Table Grid1"/>
    <w:basedOn w:val="TableNormal"/>
    <w:next w:val="TableGrid"/>
    <w:uiPriority w:val="39"/>
    <w:rsid w:val="00D8566B"/>
    <w:rPr>
      <w:rFonts w:eastAsia="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588144">
      <w:bodyDiv w:val="1"/>
      <w:marLeft w:val="0"/>
      <w:marRight w:val="0"/>
      <w:marTop w:val="0"/>
      <w:marBottom w:val="0"/>
      <w:divBdr>
        <w:top w:val="none" w:sz="0" w:space="0" w:color="auto"/>
        <w:left w:val="none" w:sz="0" w:space="0" w:color="auto"/>
        <w:bottom w:val="none" w:sz="0" w:space="0" w:color="auto"/>
        <w:right w:val="none" w:sz="0" w:space="0" w:color="auto"/>
      </w:divBdr>
      <w:divsChild>
        <w:div w:id="1652906447">
          <w:marLeft w:val="0"/>
          <w:marRight w:val="0"/>
          <w:marTop w:val="0"/>
          <w:marBottom w:val="0"/>
          <w:divBdr>
            <w:top w:val="none" w:sz="0" w:space="0" w:color="auto"/>
            <w:left w:val="none" w:sz="0" w:space="0" w:color="auto"/>
            <w:bottom w:val="none" w:sz="0" w:space="0" w:color="auto"/>
            <w:right w:val="none" w:sz="0" w:space="0" w:color="auto"/>
          </w:divBdr>
          <w:divsChild>
            <w:div w:id="2144039309">
              <w:marLeft w:val="0"/>
              <w:marRight w:val="0"/>
              <w:marTop w:val="0"/>
              <w:marBottom w:val="0"/>
              <w:divBdr>
                <w:top w:val="none" w:sz="0" w:space="0" w:color="auto"/>
                <w:left w:val="none" w:sz="0" w:space="0" w:color="auto"/>
                <w:bottom w:val="none" w:sz="0" w:space="0" w:color="auto"/>
                <w:right w:val="none" w:sz="0" w:space="0" w:color="auto"/>
              </w:divBdr>
              <w:divsChild>
                <w:div w:id="976110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403110">
      <w:bodyDiv w:val="1"/>
      <w:marLeft w:val="0"/>
      <w:marRight w:val="0"/>
      <w:marTop w:val="0"/>
      <w:marBottom w:val="0"/>
      <w:divBdr>
        <w:top w:val="none" w:sz="0" w:space="0" w:color="auto"/>
        <w:left w:val="none" w:sz="0" w:space="0" w:color="auto"/>
        <w:bottom w:val="none" w:sz="0" w:space="0" w:color="auto"/>
        <w:right w:val="none" w:sz="0" w:space="0" w:color="auto"/>
      </w:divBdr>
    </w:div>
    <w:div w:id="516046129">
      <w:bodyDiv w:val="1"/>
      <w:marLeft w:val="0"/>
      <w:marRight w:val="0"/>
      <w:marTop w:val="0"/>
      <w:marBottom w:val="0"/>
      <w:divBdr>
        <w:top w:val="none" w:sz="0" w:space="0" w:color="auto"/>
        <w:left w:val="none" w:sz="0" w:space="0" w:color="auto"/>
        <w:bottom w:val="none" w:sz="0" w:space="0" w:color="auto"/>
        <w:right w:val="none" w:sz="0" w:space="0" w:color="auto"/>
      </w:divBdr>
    </w:div>
    <w:div w:id="609166067">
      <w:bodyDiv w:val="1"/>
      <w:marLeft w:val="0"/>
      <w:marRight w:val="0"/>
      <w:marTop w:val="0"/>
      <w:marBottom w:val="0"/>
      <w:divBdr>
        <w:top w:val="none" w:sz="0" w:space="0" w:color="auto"/>
        <w:left w:val="none" w:sz="0" w:space="0" w:color="auto"/>
        <w:bottom w:val="none" w:sz="0" w:space="0" w:color="auto"/>
        <w:right w:val="none" w:sz="0" w:space="0" w:color="auto"/>
      </w:divBdr>
    </w:div>
    <w:div w:id="960379231">
      <w:bodyDiv w:val="1"/>
      <w:marLeft w:val="0"/>
      <w:marRight w:val="0"/>
      <w:marTop w:val="0"/>
      <w:marBottom w:val="0"/>
      <w:divBdr>
        <w:top w:val="none" w:sz="0" w:space="0" w:color="auto"/>
        <w:left w:val="none" w:sz="0" w:space="0" w:color="auto"/>
        <w:bottom w:val="none" w:sz="0" w:space="0" w:color="auto"/>
        <w:right w:val="none" w:sz="0" w:space="0" w:color="auto"/>
      </w:divBdr>
    </w:div>
    <w:div w:id="1035813732">
      <w:bodyDiv w:val="1"/>
      <w:marLeft w:val="0"/>
      <w:marRight w:val="0"/>
      <w:marTop w:val="0"/>
      <w:marBottom w:val="0"/>
      <w:divBdr>
        <w:top w:val="none" w:sz="0" w:space="0" w:color="auto"/>
        <w:left w:val="none" w:sz="0" w:space="0" w:color="auto"/>
        <w:bottom w:val="none" w:sz="0" w:space="0" w:color="auto"/>
        <w:right w:val="none" w:sz="0" w:space="0" w:color="auto"/>
      </w:divBdr>
    </w:div>
    <w:div w:id="1322002714">
      <w:bodyDiv w:val="1"/>
      <w:marLeft w:val="0"/>
      <w:marRight w:val="0"/>
      <w:marTop w:val="0"/>
      <w:marBottom w:val="0"/>
      <w:divBdr>
        <w:top w:val="none" w:sz="0" w:space="0" w:color="auto"/>
        <w:left w:val="none" w:sz="0" w:space="0" w:color="auto"/>
        <w:bottom w:val="none" w:sz="0" w:space="0" w:color="auto"/>
        <w:right w:val="none" w:sz="0" w:space="0" w:color="auto"/>
      </w:divBdr>
      <w:divsChild>
        <w:div w:id="1621523577">
          <w:marLeft w:val="0"/>
          <w:marRight w:val="0"/>
          <w:marTop w:val="0"/>
          <w:marBottom w:val="120"/>
          <w:divBdr>
            <w:top w:val="none" w:sz="0" w:space="0" w:color="auto"/>
            <w:left w:val="none" w:sz="0" w:space="0" w:color="auto"/>
            <w:bottom w:val="none" w:sz="0" w:space="0" w:color="auto"/>
            <w:right w:val="none" w:sz="0" w:space="0" w:color="auto"/>
          </w:divBdr>
        </w:div>
      </w:divsChild>
    </w:div>
    <w:div w:id="1469592597">
      <w:bodyDiv w:val="1"/>
      <w:marLeft w:val="0"/>
      <w:marRight w:val="0"/>
      <w:marTop w:val="0"/>
      <w:marBottom w:val="0"/>
      <w:divBdr>
        <w:top w:val="none" w:sz="0" w:space="0" w:color="auto"/>
        <w:left w:val="none" w:sz="0" w:space="0" w:color="auto"/>
        <w:bottom w:val="none" w:sz="0" w:space="0" w:color="auto"/>
        <w:right w:val="none" w:sz="0" w:space="0" w:color="auto"/>
      </w:divBdr>
    </w:div>
    <w:div w:id="1785729542">
      <w:bodyDiv w:val="1"/>
      <w:marLeft w:val="0"/>
      <w:marRight w:val="0"/>
      <w:marTop w:val="0"/>
      <w:marBottom w:val="0"/>
      <w:divBdr>
        <w:top w:val="none" w:sz="0" w:space="0" w:color="auto"/>
        <w:left w:val="none" w:sz="0" w:space="0" w:color="auto"/>
        <w:bottom w:val="none" w:sz="0" w:space="0" w:color="auto"/>
        <w:right w:val="none" w:sz="0" w:space="0" w:color="auto"/>
      </w:divBdr>
    </w:div>
    <w:div w:id="2003242412">
      <w:bodyDiv w:val="1"/>
      <w:marLeft w:val="0"/>
      <w:marRight w:val="0"/>
      <w:marTop w:val="0"/>
      <w:marBottom w:val="0"/>
      <w:divBdr>
        <w:top w:val="none" w:sz="0" w:space="0" w:color="auto"/>
        <w:left w:val="none" w:sz="0" w:space="0" w:color="auto"/>
        <w:bottom w:val="none" w:sz="0" w:space="0" w:color="auto"/>
        <w:right w:val="none" w:sz="0" w:space="0" w:color="auto"/>
      </w:divBdr>
      <w:divsChild>
        <w:div w:id="1855266384">
          <w:marLeft w:val="0"/>
          <w:marRight w:val="0"/>
          <w:marTop w:val="0"/>
          <w:marBottom w:val="0"/>
          <w:divBdr>
            <w:top w:val="none" w:sz="0" w:space="0" w:color="auto"/>
            <w:left w:val="none" w:sz="0" w:space="0" w:color="auto"/>
            <w:bottom w:val="none" w:sz="0" w:space="0" w:color="auto"/>
            <w:right w:val="none" w:sz="0" w:space="0" w:color="auto"/>
          </w:divBdr>
          <w:divsChild>
            <w:div w:id="535193607">
              <w:marLeft w:val="0"/>
              <w:marRight w:val="0"/>
              <w:marTop w:val="0"/>
              <w:marBottom w:val="0"/>
              <w:divBdr>
                <w:top w:val="none" w:sz="0" w:space="0" w:color="auto"/>
                <w:left w:val="none" w:sz="0" w:space="0" w:color="auto"/>
                <w:bottom w:val="none" w:sz="0" w:space="0" w:color="auto"/>
                <w:right w:val="none" w:sz="0" w:space="0" w:color="auto"/>
              </w:divBdr>
              <w:divsChild>
                <w:div w:id="1530604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32AC3D4-2BBD-4073-905E-790AD68D00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364</Words>
  <Characters>208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hlega Samira Hassanpour</cp:lastModifiedBy>
  <cp:revision>6</cp:revision>
  <dcterms:created xsi:type="dcterms:W3CDTF">2017-06-23T18:30:00Z</dcterms:created>
  <dcterms:modified xsi:type="dcterms:W3CDTF">2017-06-28T15:58:00Z</dcterms:modified>
</cp:coreProperties>
</file>